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F69EF" w14:textId="77777777" w:rsidR="000C5EFE" w:rsidRPr="000540A6" w:rsidRDefault="000C5EFE" w:rsidP="000C5EFE">
      <w:pPr>
        <w:pStyle w:val="1"/>
      </w:pPr>
      <w:r w:rsidRPr="000540A6">
        <w:t>Fusobacterium in oral bacterial flora relates with asymptomatic brain lesions</w:t>
      </w:r>
    </w:p>
    <w:p w14:paraId="0F8FB2BF" w14:textId="29D64699" w:rsidR="000C5EFE" w:rsidRPr="003C0010" w:rsidRDefault="003C0010" w:rsidP="003C0010">
      <w:pPr>
        <w:spacing w:line="480" w:lineRule="auto"/>
        <w:rPr>
          <w:rFonts w:ascii="Times New Roman" w:hAnsi="Times New Roman" w:cs="Times New Roman"/>
          <w:b/>
          <w:bCs/>
        </w:rPr>
      </w:pPr>
      <w:r w:rsidRPr="003C0010">
        <w:rPr>
          <w:rFonts w:ascii="Times New Roman" w:hAnsi="Times New Roman" w:cs="Times New Roman" w:hint="eastAsia"/>
          <w:b/>
          <w:bCs/>
        </w:rPr>
        <w:t>Supplemental Material</w:t>
      </w:r>
    </w:p>
    <w:p w14:paraId="3B09A0F3" w14:textId="6B15B980" w:rsidR="00F27FAB" w:rsidRDefault="00D9758B" w:rsidP="00C938E3">
      <w:pPr>
        <w:spacing w:line="480" w:lineRule="auto"/>
        <w:rPr>
          <w:rFonts w:ascii="Times New Roman" w:hAnsi="Times New Roman" w:cs="Times New Roman"/>
        </w:rPr>
      </w:pPr>
      <w:r w:rsidRPr="00D9758B">
        <w:rPr>
          <w:rFonts w:ascii="Times New Roman" w:hAnsi="Times New Roman" w:cs="Times New Roman"/>
        </w:rPr>
        <w:t>Suppl</w:t>
      </w:r>
      <w:r w:rsidR="00062CF6">
        <w:rPr>
          <w:rFonts w:ascii="Times New Roman" w:hAnsi="Times New Roman" w:cs="Times New Roman"/>
        </w:rPr>
        <w:t>e</w:t>
      </w:r>
      <w:r w:rsidRPr="00D9758B">
        <w:rPr>
          <w:rFonts w:ascii="Times New Roman" w:hAnsi="Times New Roman" w:cs="Times New Roman"/>
        </w:rPr>
        <w:t>mental Table 1. Additional analysis of age and sex matched subgroups</w:t>
      </w:r>
    </w:p>
    <w:tbl>
      <w:tblPr>
        <w:tblW w:w="10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0"/>
        <w:gridCol w:w="1780"/>
        <w:gridCol w:w="1780"/>
        <w:gridCol w:w="1780"/>
        <w:gridCol w:w="1340"/>
      </w:tblGrid>
      <w:tr w:rsidR="0038423F" w14:paraId="3D719818" w14:textId="77777777" w:rsidTr="0038423F">
        <w:trPr>
          <w:trHeight w:val="40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B38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9BD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BL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BB2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noBL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62CF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C30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Effect size</w:t>
            </w:r>
          </w:p>
        </w:tc>
      </w:tr>
      <w:tr w:rsidR="0038423F" w14:paraId="469B64D0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B7E5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Variab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A99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n = 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AB0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n = 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C7B" w14:textId="77777777" w:rsidR="0038423F" w:rsidRDefault="0038423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D621" w14:textId="77777777" w:rsidR="0038423F" w:rsidRDefault="003842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23F" w14:paraId="7A18F1A5" w14:textId="77777777" w:rsidTr="0038423F">
        <w:trPr>
          <w:trHeight w:val="36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5B93" w14:textId="052E28C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Age (years)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mean±SD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257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6.5 ±8.4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892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5.6±8.5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87F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0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27D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</w:p>
        </w:tc>
      </w:tr>
      <w:tr w:rsidR="0038423F" w14:paraId="097E6A71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7C9" w14:textId="1FD2D613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ex, male/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2A1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 / 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E57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 / 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4DC2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043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–</w:t>
            </w:r>
          </w:p>
        </w:tc>
      </w:tr>
      <w:tr w:rsidR="0038423F" w14:paraId="5AEE2CA8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B32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Gen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535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B624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C48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51C0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23F" w14:paraId="1FBD854E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72C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F3A3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92 (2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969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66 (2.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48C7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6A5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20</w:t>
            </w:r>
          </w:p>
        </w:tc>
      </w:tr>
      <w:tr w:rsidR="0038423F" w14:paraId="247E7C0A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C140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pec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BC5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E09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4552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43C4" w14:textId="77777777" w:rsidR="0038423F" w:rsidRDefault="003842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423F" w14:paraId="4C4AA027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A33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eriodonticu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3B5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1 (0.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FDAD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2 (1.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527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B2B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38423F" w14:paraId="0E15E975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8B5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ucleatu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137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1 (1.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F50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8 (0.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D313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936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4</w:t>
            </w:r>
          </w:p>
        </w:tc>
      </w:tr>
      <w:tr w:rsidR="0038423F" w14:paraId="0C88F021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300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avifor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B5E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5 (0.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AC13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 (0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DD8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979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38</w:t>
            </w:r>
          </w:p>
        </w:tc>
      </w:tr>
      <w:tr w:rsidR="0038423F" w14:paraId="70CC7906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C2A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gonidiaforman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00B8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 (0.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740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 (0.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C3B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88B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0.058</w:t>
            </w:r>
          </w:p>
        </w:tc>
      </w:tr>
      <w:tr w:rsidR="0038423F" w14:paraId="3D1005BB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D709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imia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7D9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 (0.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91B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 (0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283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C666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1</w:t>
            </w:r>
          </w:p>
        </w:tc>
      </w:tr>
      <w:tr w:rsidR="0038423F" w14:paraId="5003E798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622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canifelinu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FF8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 (0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9DC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1 (0.0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2AD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3F3" w14:textId="77777777" w:rsidR="0038423F" w:rsidRDefault="0038423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07</w:t>
            </w:r>
          </w:p>
        </w:tc>
      </w:tr>
      <w:tr w:rsidR="0038423F" w14:paraId="210416EB" w14:textId="77777777" w:rsidTr="0038423F">
        <w:trPr>
          <w:trHeight w:val="36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95A6" w14:textId="77777777" w:rsidR="0038423F" w:rsidRDefault="0038423F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necrophoru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DC91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89A9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 (0.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C9DA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5F2C" w14:textId="77777777" w:rsidR="0038423F" w:rsidRDefault="0038423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</w:tbl>
    <w:p w14:paraId="02ECE679" w14:textId="26FBBC8E" w:rsidR="00D9758B" w:rsidRDefault="0038423F" w:rsidP="00D9758B">
      <w:pPr>
        <w:spacing w:line="480" w:lineRule="auto"/>
        <w:rPr>
          <w:rFonts w:ascii="Times New Roman" w:hAnsi="Times New Roman" w:cs="Times New Roman"/>
        </w:rPr>
      </w:pPr>
      <w:r w:rsidRPr="008E75B8">
        <w:rPr>
          <w:rFonts w:ascii="Times New Roman" w:hAnsi="Times New Roman" w:cs="Times New Roman"/>
        </w:rPr>
        <w:t>ABL</w:t>
      </w:r>
      <w:r>
        <w:rPr>
          <w:rFonts w:ascii="Times New Roman" w:hAnsi="Times New Roman" w:cs="Times New Roman"/>
        </w:rPr>
        <w:t>, a</w:t>
      </w:r>
      <w:r w:rsidRPr="008E75B8">
        <w:rPr>
          <w:rFonts w:ascii="Times New Roman" w:hAnsi="Times New Roman" w:cs="Times New Roman"/>
        </w:rPr>
        <w:t>symptomatic brain lesions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noBL</w:t>
      </w:r>
      <w:proofErr w:type="spellEnd"/>
      <w:r>
        <w:rPr>
          <w:rFonts w:ascii="Times New Roman" w:hAnsi="Times New Roman" w:cs="Times New Roman"/>
        </w:rPr>
        <w:t>, without brain lesions</w:t>
      </w:r>
      <w:r w:rsidRPr="008E75B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or microbiome data, v</w:t>
      </w:r>
      <w:r w:rsidR="00D9758B">
        <w:rPr>
          <w:rFonts w:ascii="Times New Roman" w:hAnsi="Times New Roman" w:cs="Times New Roman"/>
        </w:rPr>
        <w:t>alues are presented as median (interquartile range)</w:t>
      </w:r>
      <w:r w:rsidR="00D9758B" w:rsidRPr="008E75B8">
        <w:rPr>
          <w:rFonts w:ascii="Times New Roman" w:hAnsi="Times New Roman" w:cs="Times New Roman"/>
        </w:rPr>
        <w:t xml:space="preserve">. The effect size is given </w:t>
      </w:r>
      <w:r w:rsidR="00D9758B">
        <w:rPr>
          <w:rFonts w:ascii="Times New Roman" w:hAnsi="Times New Roman" w:cs="Times New Roman"/>
        </w:rPr>
        <w:t>according to</w:t>
      </w:r>
      <w:r w:rsidR="00D9758B" w:rsidRPr="008E75B8">
        <w:rPr>
          <w:rFonts w:ascii="Times New Roman" w:hAnsi="Times New Roman" w:cs="Times New Roman"/>
        </w:rPr>
        <w:t xml:space="preserve"> the rank-biserial correlation.</w:t>
      </w:r>
    </w:p>
    <w:p w14:paraId="3E14A18F" w14:textId="760150B7" w:rsidR="00F40384" w:rsidRDefault="00F403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009986" w14:textId="77777777" w:rsidR="00F40384" w:rsidRPr="00F40384" w:rsidRDefault="00F40384" w:rsidP="00F40384">
      <w:pPr>
        <w:spacing w:line="480" w:lineRule="auto"/>
        <w:rPr>
          <w:rFonts w:ascii="Times New Roman" w:hAnsi="Times New Roman" w:cs="Times New Roman"/>
        </w:rPr>
      </w:pPr>
      <w:r w:rsidRPr="00F40384">
        <w:rPr>
          <w:rFonts w:ascii="Times New Roman" w:hAnsi="Times New Roman" w:cs="Times New Roman"/>
        </w:rPr>
        <w:lastRenderedPageBreak/>
        <w:t>Supplemental Table 2. Additional exploratory univariate analysis for genus of age and sex matched subgroup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418"/>
        <w:gridCol w:w="1796"/>
      </w:tblGrid>
      <w:tr w:rsidR="00F40384" w:rsidRPr="00F40384" w14:paraId="0219A73B" w14:textId="77777777" w:rsidTr="005578E7">
        <w:trPr>
          <w:trHeight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7984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840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>AB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8F0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</w:rPr>
              <w:t>noB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210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F40384">
              <w:rPr>
                <w:rFonts w:ascii="Times New Roman" w:eastAsia="Yu Gothic" w:hAnsi="Times New Roman" w:cs="Times New Roman"/>
              </w:rPr>
              <w:t xml:space="preserve"> valu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1676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>Effect size</w:t>
            </w:r>
          </w:p>
        </w:tc>
      </w:tr>
      <w:tr w:rsidR="00F40384" w:rsidRPr="00F40384" w14:paraId="3BE5741D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76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>Ge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668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>(n = 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E07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40384">
              <w:rPr>
                <w:rFonts w:ascii="Times New Roman" w:eastAsia="Yu Gothic" w:hAnsi="Times New Roman" w:cs="Times New Roman"/>
              </w:rPr>
              <w:t>(n = 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021D" w14:textId="77777777" w:rsidR="00F40384" w:rsidRPr="00F40384" w:rsidRDefault="00F40384" w:rsidP="005578E7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7C6" w14:textId="77777777" w:rsidR="00F40384" w:rsidRPr="00F40384" w:rsidRDefault="00F40384" w:rsidP="005578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0384" w:rsidRPr="00F40384" w14:paraId="7F7F0977" w14:textId="77777777" w:rsidTr="005578E7">
        <w:trPr>
          <w:trHeight w:val="36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445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r w:rsidRPr="00F40384">
              <w:rPr>
                <w:rFonts w:ascii="Times New Roman" w:eastAsia="Yu Gothic" w:hAnsi="Times New Roman" w:cs="Times New Roman"/>
                <w:i/>
                <w:iCs/>
              </w:rPr>
              <w:t>Streptococc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1B6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9.07 (7.4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EAC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8.65 (9.2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A8D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CFC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043</w:t>
            </w:r>
          </w:p>
        </w:tc>
      </w:tr>
      <w:tr w:rsidR="00F40384" w:rsidRPr="00F40384" w14:paraId="04C8A110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3BB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r w:rsidRPr="00F40384">
              <w:rPr>
                <w:rFonts w:ascii="Times New Roman" w:eastAsia="Yu Gothic" w:hAnsi="Times New Roman" w:cs="Times New Roman"/>
                <w:i/>
                <w:iCs/>
              </w:rPr>
              <w:t>Neiss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ED2F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1.78 (9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EC27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3.37 (1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A54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8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A397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034</w:t>
            </w:r>
          </w:p>
        </w:tc>
      </w:tr>
      <w:tr w:rsidR="00F40384" w:rsidRPr="00F40384" w14:paraId="21486057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80C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Prevo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7E8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1.03 (4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71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0.93 (1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B1A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2990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023</w:t>
            </w:r>
          </w:p>
        </w:tc>
      </w:tr>
      <w:tr w:rsidR="00F40384" w:rsidRPr="00F40384" w14:paraId="068CAC56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A13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Roth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6E4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6.80 (4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772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5.52 (4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D36E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D67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095</w:t>
            </w:r>
          </w:p>
        </w:tc>
      </w:tr>
      <w:tr w:rsidR="00F40384" w:rsidRPr="00F40384" w14:paraId="6AE22671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2A4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Veillo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EA6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5.40 (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AD73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5.09 (4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8FE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C78C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022</w:t>
            </w:r>
          </w:p>
        </w:tc>
      </w:tr>
      <w:tr w:rsidR="00F40384" w:rsidRPr="00F40384" w14:paraId="562E0CC7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C1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Haemophi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194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4.43 (3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459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5.93 (3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78C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37C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203</w:t>
            </w:r>
          </w:p>
        </w:tc>
      </w:tr>
      <w:tr w:rsidR="00F40384" w:rsidRPr="00F40384" w14:paraId="297E19A0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B3D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Porphyromon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D10B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3.91 (2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3B1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2.84 (3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7F8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78D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161</w:t>
            </w:r>
          </w:p>
        </w:tc>
      </w:tr>
      <w:tr w:rsidR="00F40384" w:rsidRPr="00F40384" w14:paraId="6EED262A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DAF3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r w:rsidRPr="00F40384">
              <w:rPr>
                <w:rFonts w:ascii="Times New Roman" w:eastAsia="Yu Gothic" w:hAnsi="Times New Roman" w:cs="Times New Roman"/>
                <w:i/>
                <w:iCs/>
              </w:rPr>
              <w:t>Fusobact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9596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3.92 (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841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3.66 (2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2A82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8F59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12</w:t>
            </w:r>
          </w:p>
        </w:tc>
      </w:tr>
      <w:tr w:rsidR="00F40384" w:rsidRPr="00F40384" w14:paraId="3EA93DB9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B7C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Gem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20C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75 (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392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46 (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6061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900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186</w:t>
            </w:r>
          </w:p>
        </w:tc>
      </w:tr>
      <w:tr w:rsidR="00F40384" w:rsidRPr="00F40384" w14:paraId="0297872E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8F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Granulica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EB03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16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440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24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3FF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B4B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056</w:t>
            </w:r>
          </w:p>
        </w:tc>
      </w:tr>
      <w:tr w:rsidR="00F40384" w:rsidRPr="00F40384" w14:paraId="65A24E1E" w14:textId="77777777" w:rsidTr="005578E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9567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F40384">
              <w:rPr>
                <w:rFonts w:ascii="Times New Roman" w:eastAsia="Yu Gothic" w:hAnsi="Times New Roman" w:cs="Times New Roman"/>
                <w:i/>
                <w:iCs/>
              </w:rPr>
              <w:t>Leptotrich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51E8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18 (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18AB" w14:textId="77777777" w:rsidR="00F40384" w:rsidRPr="00F40384" w:rsidRDefault="00F40384" w:rsidP="005578E7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1.07 (1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6283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2850" w14:textId="77777777" w:rsidR="00F40384" w:rsidRPr="00F40384" w:rsidRDefault="00F40384" w:rsidP="005578E7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40384">
              <w:rPr>
                <w:rFonts w:ascii="Times New Roman" w:eastAsia="Yu Gothic" w:hAnsi="Times New Roman" w:cs="Times New Roman"/>
                <w:sz w:val="22"/>
                <w:szCs w:val="22"/>
              </w:rPr>
              <w:t>-0.167</w:t>
            </w:r>
          </w:p>
        </w:tc>
      </w:tr>
    </w:tbl>
    <w:p w14:paraId="1E9BB290" w14:textId="77777777" w:rsidR="00F40384" w:rsidRPr="00F40384" w:rsidRDefault="00F40384" w:rsidP="00F40384">
      <w:pPr>
        <w:spacing w:line="480" w:lineRule="auto"/>
        <w:rPr>
          <w:rFonts w:ascii="Times New Roman" w:hAnsi="Times New Roman" w:cs="Times New Roman"/>
        </w:rPr>
      </w:pPr>
      <w:r w:rsidRPr="00F40384">
        <w:rPr>
          <w:rFonts w:ascii="Times New Roman" w:hAnsi="Times New Roman" w:cs="Times New Roman"/>
        </w:rPr>
        <w:t xml:space="preserve">Values are presented as median (interquartile range). ABL, asymptomatic brain lesions; </w:t>
      </w:r>
      <w:proofErr w:type="spellStart"/>
      <w:r w:rsidRPr="00F40384">
        <w:rPr>
          <w:rFonts w:ascii="Times New Roman" w:hAnsi="Times New Roman" w:cs="Times New Roman"/>
        </w:rPr>
        <w:t>noBL</w:t>
      </w:r>
      <w:proofErr w:type="spellEnd"/>
      <w:r w:rsidRPr="00F40384">
        <w:rPr>
          <w:rFonts w:ascii="Times New Roman" w:hAnsi="Times New Roman" w:cs="Times New Roman"/>
        </w:rPr>
        <w:t>, without brain lesions. The effect size is given according to the rank-biserial correlation.</w:t>
      </w:r>
    </w:p>
    <w:p w14:paraId="2B827AD0" w14:textId="77777777" w:rsidR="0038423F" w:rsidRPr="00F40384" w:rsidRDefault="0038423F" w:rsidP="0038423F">
      <w:pPr>
        <w:spacing w:line="480" w:lineRule="auto"/>
        <w:rPr>
          <w:rFonts w:ascii="Times New Roman" w:hAnsi="Times New Roman" w:cs="Times New Roman"/>
        </w:rPr>
      </w:pPr>
    </w:p>
    <w:p w14:paraId="1862F5C8" w14:textId="77777777" w:rsidR="00D9758B" w:rsidRPr="00D9758B" w:rsidRDefault="00D9758B" w:rsidP="00C938E3">
      <w:pPr>
        <w:spacing w:line="480" w:lineRule="auto"/>
        <w:rPr>
          <w:rFonts w:ascii="Times New Roman" w:hAnsi="Times New Roman" w:cs="Times New Roman"/>
        </w:rPr>
      </w:pPr>
    </w:p>
    <w:sectPr w:rsidR="00D9758B" w:rsidRPr="00D9758B" w:rsidSect="00073A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0" w:footer="994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F40D35" w14:textId="77777777" w:rsidR="009873DB" w:rsidRDefault="009873DB">
      <w:pPr>
        <w:ind w:firstLine="220"/>
      </w:pPr>
      <w:r>
        <w:separator/>
      </w:r>
    </w:p>
  </w:endnote>
  <w:endnote w:type="continuationSeparator" w:id="0">
    <w:p w14:paraId="54F837F1" w14:textId="77777777" w:rsidR="009873DB" w:rsidRDefault="009873DB">
      <w:pPr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C7808" w14:textId="77777777" w:rsidR="0029501E" w:rsidRDefault="0029501E">
    <w:pPr>
      <w:pStyle w:val="ad"/>
      <w:ind w:firstLine="2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24445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4541F32" w14:textId="7F336F5C" w:rsidR="00870DA4" w:rsidRPr="008E75B8" w:rsidRDefault="00000000">
        <w:pPr>
          <w:pStyle w:val="ad"/>
          <w:ind w:firstLine="220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E75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75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75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C53CE"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8E75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28C5B1C" w14:textId="77777777" w:rsidR="0029501E" w:rsidRDefault="0029501E">
    <w:pPr>
      <w:pStyle w:val="ad"/>
      <w:ind w:firstLine="2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0B5D0E" w14:textId="77777777" w:rsidR="0029501E" w:rsidRDefault="0029501E">
    <w:pPr>
      <w:pStyle w:val="ad"/>
      <w:ind w:firstLine="2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B2F8B7" w14:textId="77777777" w:rsidR="009873DB" w:rsidRDefault="009873DB">
      <w:pPr>
        <w:ind w:firstLine="220"/>
      </w:pPr>
      <w:r>
        <w:separator/>
      </w:r>
    </w:p>
  </w:footnote>
  <w:footnote w:type="continuationSeparator" w:id="0">
    <w:p w14:paraId="790DC43B" w14:textId="77777777" w:rsidR="009873DB" w:rsidRDefault="009873DB">
      <w:pPr>
        <w:ind w:firstLine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BBE8D" w14:textId="77777777" w:rsidR="0029501E" w:rsidRDefault="0029501E">
    <w:pPr>
      <w:pStyle w:val="ab"/>
      <w:ind w:firstLine="2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2EE9B" w14:textId="77777777" w:rsidR="0029501E" w:rsidRDefault="0029501E">
    <w:pPr>
      <w:pStyle w:val="ab"/>
      <w:ind w:firstLine="2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C566A5" w14:textId="77777777" w:rsidR="0029501E" w:rsidRDefault="0029501E">
    <w:pPr>
      <w:pStyle w:val="ab"/>
      <w:ind w:firstLine="2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93D95"/>
    <w:multiLevelType w:val="multilevel"/>
    <w:tmpl w:val="61DC8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C5B7E27"/>
    <w:multiLevelType w:val="multilevel"/>
    <w:tmpl w:val="F3349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34A16C5"/>
    <w:multiLevelType w:val="multilevel"/>
    <w:tmpl w:val="4C7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F964501"/>
    <w:multiLevelType w:val="hybridMultilevel"/>
    <w:tmpl w:val="99001ECE"/>
    <w:lvl w:ilvl="0" w:tplc="8B907B14">
      <w:start w:val="1"/>
      <w:numFmt w:val="decimal"/>
      <w:lvlText w:val="%1."/>
      <w:lvlJc w:val="left"/>
      <w:pPr>
        <w:ind w:left="421" w:hanging="420"/>
      </w:pPr>
      <w:rPr>
        <w:rFonts w:ascii="Times New Roman" w:hAnsi="Times New Roman" w:cs="Times New Roman" w:hint="default"/>
      </w:rPr>
    </w:lvl>
    <w:lvl w:ilvl="1" w:tplc="0F6604C4" w:tentative="1">
      <w:start w:val="1"/>
      <w:numFmt w:val="aiueoFullWidth"/>
      <w:lvlText w:val="(%2)"/>
      <w:lvlJc w:val="left"/>
      <w:pPr>
        <w:ind w:left="841" w:hanging="420"/>
      </w:pPr>
    </w:lvl>
    <w:lvl w:ilvl="2" w:tplc="45AE7B98" w:tentative="1">
      <w:start w:val="1"/>
      <w:numFmt w:val="decimalEnclosedCircle"/>
      <w:lvlText w:val="%3"/>
      <w:lvlJc w:val="left"/>
      <w:pPr>
        <w:ind w:left="1261" w:hanging="420"/>
      </w:pPr>
    </w:lvl>
    <w:lvl w:ilvl="3" w:tplc="D278E398" w:tentative="1">
      <w:start w:val="1"/>
      <w:numFmt w:val="decimal"/>
      <w:lvlText w:val="%4."/>
      <w:lvlJc w:val="left"/>
      <w:pPr>
        <w:ind w:left="1681" w:hanging="420"/>
      </w:pPr>
    </w:lvl>
    <w:lvl w:ilvl="4" w:tplc="F9D4F446" w:tentative="1">
      <w:start w:val="1"/>
      <w:numFmt w:val="aiueoFullWidth"/>
      <w:lvlText w:val="(%5)"/>
      <w:lvlJc w:val="left"/>
      <w:pPr>
        <w:ind w:left="2101" w:hanging="420"/>
      </w:pPr>
    </w:lvl>
    <w:lvl w:ilvl="5" w:tplc="BF92CD72" w:tentative="1">
      <w:start w:val="1"/>
      <w:numFmt w:val="decimalEnclosedCircle"/>
      <w:lvlText w:val="%6"/>
      <w:lvlJc w:val="left"/>
      <w:pPr>
        <w:ind w:left="2521" w:hanging="420"/>
      </w:pPr>
    </w:lvl>
    <w:lvl w:ilvl="6" w:tplc="0A4A15BE" w:tentative="1">
      <w:start w:val="1"/>
      <w:numFmt w:val="decimal"/>
      <w:lvlText w:val="%7."/>
      <w:lvlJc w:val="left"/>
      <w:pPr>
        <w:ind w:left="2941" w:hanging="420"/>
      </w:pPr>
    </w:lvl>
    <w:lvl w:ilvl="7" w:tplc="637043B4" w:tentative="1">
      <w:start w:val="1"/>
      <w:numFmt w:val="aiueoFullWidth"/>
      <w:lvlText w:val="(%8)"/>
      <w:lvlJc w:val="left"/>
      <w:pPr>
        <w:ind w:left="3361" w:hanging="420"/>
      </w:pPr>
    </w:lvl>
    <w:lvl w:ilvl="8" w:tplc="9F668B20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4" w15:restartNumberingAfterBreak="0">
    <w:nsid w:val="38FE1A43"/>
    <w:multiLevelType w:val="hybridMultilevel"/>
    <w:tmpl w:val="5CEAD238"/>
    <w:lvl w:ilvl="0" w:tplc="07AEE0F6">
      <w:start w:val="1"/>
      <w:numFmt w:val="decimal"/>
      <w:lvlText w:val="%1."/>
      <w:lvlJc w:val="left"/>
      <w:pPr>
        <w:ind w:left="421" w:hanging="420"/>
      </w:pPr>
      <w:rPr>
        <w:rFonts w:ascii="Times New Roman" w:hAnsi="Times New Roman" w:cs="Times New Roman" w:hint="default"/>
      </w:rPr>
    </w:lvl>
    <w:lvl w:ilvl="1" w:tplc="B9627CCA" w:tentative="1">
      <w:start w:val="1"/>
      <w:numFmt w:val="aiueoFullWidth"/>
      <w:lvlText w:val="(%2)"/>
      <w:lvlJc w:val="left"/>
      <w:pPr>
        <w:ind w:left="840" w:hanging="420"/>
      </w:pPr>
    </w:lvl>
    <w:lvl w:ilvl="2" w:tplc="E56AD9B8" w:tentative="1">
      <w:start w:val="1"/>
      <w:numFmt w:val="decimalEnclosedCircle"/>
      <w:lvlText w:val="%3"/>
      <w:lvlJc w:val="left"/>
      <w:pPr>
        <w:ind w:left="1260" w:hanging="420"/>
      </w:pPr>
    </w:lvl>
    <w:lvl w:ilvl="3" w:tplc="19063BA0" w:tentative="1">
      <w:start w:val="1"/>
      <w:numFmt w:val="decimal"/>
      <w:lvlText w:val="%4."/>
      <w:lvlJc w:val="left"/>
      <w:pPr>
        <w:ind w:left="1680" w:hanging="420"/>
      </w:pPr>
    </w:lvl>
    <w:lvl w:ilvl="4" w:tplc="C96E25F6" w:tentative="1">
      <w:start w:val="1"/>
      <w:numFmt w:val="aiueoFullWidth"/>
      <w:lvlText w:val="(%5)"/>
      <w:lvlJc w:val="left"/>
      <w:pPr>
        <w:ind w:left="2100" w:hanging="420"/>
      </w:pPr>
    </w:lvl>
    <w:lvl w:ilvl="5" w:tplc="CAC45956" w:tentative="1">
      <w:start w:val="1"/>
      <w:numFmt w:val="decimalEnclosedCircle"/>
      <w:lvlText w:val="%6"/>
      <w:lvlJc w:val="left"/>
      <w:pPr>
        <w:ind w:left="2520" w:hanging="420"/>
      </w:pPr>
    </w:lvl>
    <w:lvl w:ilvl="6" w:tplc="D048E634" w:tentative="1">
      <w:start w:val="1"/>
      <w:numFmt w:val="decimal"/>
      <w:lvlText w:val="%7."/>
      <w:lvlJc w:val="left"/>
      <w:pPr>
        <w:ind w:left="2940" w:hanging="420"/>
      </w:pPr>
    </w:lvl>
    <w:lvl w:ilvl="7" w:tplc="137E0ED0" w:tentative="1">
      <w:start w:val="1"/>
      <w:numFmt w:val="aiueoFullWidth"/>
      <w:lvlText w:val="(%8)"/>
      <w:lvlJc w:val="left"/>
      <w:pPr>
        <w:ind w:left="3360" w:hanging="420"/>
      </w:pPr>
    </w:lvl>
    <w:lvl w:ilvl="8" w:tplc="8ABE29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B86043"/>
    <w:multiLevelType w:val="hybridMultilevel"/>
    <w:tmpl w:val="45F63D9C"/>
    <w:lvl w:ilvl="0" w:tplc="02523E8E"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DA1175D"/>
    <w:multiLevelType w:val="hybridMultilevel"/>
    <w:tmpl w:val="F9B65330"/>
    <w:lvl w:ilvl="0" w:tplc="A7087604">
      <w:start w:val="1"/>
      <w:numFmt w:val="decimal"/>
      <w:lvlText w:val="%1."/>
      <w:lvlJc w:val="left"/>
      <w:pPr>
        <w:ind w:left="360" w:hanging="360"/>
      </w:pPr>
    </w:lvl>
    <w:lvl w:ilvl="1" w:tplc="060A015A" w:tentative="1">
      <w:start w:val="1"/>
      <w:numFmt w:val="lowerLetter"/>
      <w:lvlText w:val="%2."/>
      <w:lvlJc w:val="left"/>
      <w:pPr>
        <w:ind w:left="1080" w:hanging="360"/>
      </w:pPr>
    </w:lvl>
    <w:lvl w:ilvl="2" w:tplc="4EFA54E0" w:tentative="1">
      <w:start w:val="1"/>
      <w:numFmt w:val="lowerRoman"/>
      <w:lvlText w:val="%3."/>
      <w:lvlJc w:val="right"/>
      <w:pPr>
        <w:ind w:left="1800" w:hanging="180"/>
      </w:pPr>
    </w:lvl>
    <w:lvl w:ilvl="3" w:tplc="9708B6E4" w:tentative="1">
      <w:start w:val="1"/>
      <w:numFmt w:val="decimal"/>
      <w:lvlText w:val="%4."/>
      <w:lvlJc w:val="left"/>
      <w:pPr>
        <w:ind w:left="2520" w:hanging="360"/>
      </w:pPr>
    </w:lvl>
    <w:lvl w:ilvl="4" w:tplc="F140B7BC" w:tentative="1">
      <w:start w:val="1"/>
      <w:numFmt w:val="lowerLetter"/>
      <w:lvlText w:val="%5."/>
      <w:lvlJc w:val="left"/>
      <w:pPr>
        <w:ind w:left="3240" w:hanging="360"/>
      </w:pPr>
    </w:lvl>
    <w:lvl w:ilvl="5" w:tplc="489E4EF2" w:tentative="1">
      <w:start w:val="1"/>
      <w:numFmt w:val="lowerRoman"/>
      <w:lvlText w:val="%6."/>
      <w:lvlJc w:val="right"/>
      <w:pPr>
        <w:ind w:left="3960" w:hanging="180"/>
      </w:pPr>
    </w:lvl>
    <w:lvl w:ilvl="6" w:tplc="F91EB3C0" w:tentative="1">
      <w:start w:val="1"/>
      <w:numFmt w:val="decimal"/>
      <w:lvlText w:val="%7."/>
      <w:lvlJc w:val="left"/>
      <w:pPr>
        <w:ind w:left="4680" w:hanging="360"/>
      </w:pPr>
    </w:lvl>
    <w:lvl w:ilvl="7" w:tplc="406E3384" w:tentative="1">
      <w:start w:val="1"/>
      <w:numFmt w:val="lowerLetter"/>
      <w:lvlText w:val="%8."/>
      <w:lvlJc w:val="left"/>
      <w:pPr>
        <w:ind w:left="5400" w:hanging="360"/>
      </w:pPr>
    </w:lvl>
    <w:lvl w:ilvl="8" w:tplc="9F8C2DB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EC01CEC"/>
    <w:multiLevelType w:val="hybridMultilevel"/>
    <w:tmpl w:val="B00E8B4C"/>
    <w:lvl w:ilvl="0" w:tplc="6600AE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B38843C" w:tentative="1">
      <w:start w:val="1"/>
      <w:numFmt w:val="aiueoFullWidth"/>
      <w:lvlText w:val="(%2)"/>
      <w:lvlJc w:val="left"/>
      <w:pPr>
        <w:ind w:left="840" w:hanging="420"/>
      </w:pPr>
    </w:lvl>
    <w:lvl w:ilvl="2" w:tplc="8F4009FA" w:tentative="1">
      <w:start w:val="1"/>
      <w:numFmt w:val="decimalEnclosedCircle"/>
      <w:lvlText w:val="%3"/>
      <w:lvlJc w:val="left"/>
      <w:pPr>
        <w:ind w:left="1260" w:hanging="420"/>
      </w:pPr>
    </w:lvl>
    <w:lvl w:ilvl="3" w:tplc="1966ACB2" w:tentative="1">
      <w:start w:val="1"/>
      <w:numFmt w:val="decimal"/>
      <w:lvlText w:val="%4."/>
      <w:lvlJc w:val="left"/>
      <w:pPr>
        <w:ind w:left="1680" w:hanging="420"/>
      </w:pPr>
    </w:lvl>
    <w:lvl w:ilvl="4" w:tplc="B3A44200" w:tentative="1">
      <w:start w:val="1"/>
      <w:numFmt w:val="aiueoFullWidth"/>
      <w:lvlText w:val="(%5)"/>
      <w:lvlJc w:val="left"/>
      <w:pPr>
        <w:ind w:left="2100" w:hanging="420"/>
      </w:pPr>
    </w:lvl>
    <w:lvl w:ilvl="5" w:tplc="84868D8A" w:tentative="1">
      <w:start w:val="1"/>
      <w:numFmt w:val="decimalEnclosedCircle"/>
      <w:lvlText w:val="%6"/>
      <w:lvlJc w:val="left"/>
      <w:pPr>
        <w:ind w:left="2520" w:hanging="420"/>
      </w:pPr>
    </w:lvl>
    <w:lvl w:ilvl="6" w:tplc="55AC3A5E" w:tentative="1">
      <w:start w:val="1"/>
      <w:numFmt w:val="decimal"/>
      <w:lvlText w:val="%7."/>
      <w:lvlJc w:val="left"/>
      <w:pPr>
        <w:ind w:left="2940" w:hanging="420"/>
      </w:pPr>
    </w:lvl>
    <w:lvl w:ilvl="7" w:tplc="92D695B2" w:tentative="1">
      <w:start w:val="1"/>
      <w:numFmt w:val="aiueoFullWidth"/>
      <w:lvlText w:val="(%8)"/>
      <w:lvlJc w:val="left"/>
      <w:pPr>
        <w:ind w:left="3360" w:hanging="420"/>
      </w:pPr>
    </w:lvl>
    <w:lvl w:ilvl="8" w:tplc="49BADF4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56E3F5B"/>
    <w:multiLevelType w:val="hybridMultilevel"/>
    <w:tmpl w:val="E3A27048"/>
    <w:lvl w:ilvl="0" w:tplc="D8B8C9F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B754830E" w:tentative="1">
      <w:start w:val="1"/>
      <w:numFmt w:val="aiueoFullWidth"/>
      <w:lvlText w:val="(%2)"/>
      <w:lvlJc w:val="left"/>
      <w:pPr>
        <w:ind w:left="840" w:hanging="420"/>
      </w:pPr>
    </w:lvl>
    <w:lvl w:ilvl="2" w:tplc="30CA2036" w:tentative="1">
      <w:start w:val="1"/>
      <w:numFmt w:val="decimalEnclosedCircle"/>
      <w:lvlText w:val="%3"/>
      <w:lvlJc w:val="left"/>
      <w:pPr>
        <w:ind w:left="1260" w:hanging="420"/>
      </w:pPr>
    </w:lvl>
    <w:lvl w:ilvl="3" w:tplc="F90603AC" w:tentative="1">
      <w:start w:val="1"/>
      <w:numFmt w:val="decimal"/>
      <w:lvlText w:val="%4."/>
      <w:lvlJc w:val="left"/>
      <w:pPr>
        <w:ind w:left="1680" w:hanging="420"/>
      </w:pPr>
    </w:lvl>
    <w:lvl w:ilvl="4" w:tplc="3BD0E872" w:tentative="1">
      <w:start w:val="1"/>
      <w:numFmt w:val="aiueoFullWidth"/>
      <w:lvlText w:val="(%5)"/>
      <w:lvlJc w:val="left"/>
      <w:pPr>
        <w:ind w:left="2100" w:hanging="420"/>
      </w:pPr>
    </w:lvl>
    <w:lvl w:ilvl="5" w:tplc="01101A2E" w:tentative="1">
      <w:start w:val="1"/>
      <w:numFmt w:val="decimalEnclosedCircle"/>
      <w:lvlText w:val="%6"/>
      <w:lvlJc w:val="left"/>
      <w:pPr>
        <w:ind w:left="2520" w:hanging="420"/>
      </w:pPr>
    </w:lvl>
    <w:lvl w:ilvl="6" w:tplc="CCBA75B6" w:tentative="1">
      <w:start w:val="1"/>
      <w:numFmt w:val="decimal"/>
      <w:lvlText w:val="%7."/>
      <w:lvlJc w:val="left"/>
      <w:pPr>
        <w:ind w:left="2940" w:hanging="420"/>
      </w:pPr>
    </w:lvl>
    <w:lvl w:ilvl="7" w:tplc="676E4A8E" w:tentative="1">
      <w:start w:val="1"/>
      <w:numFmt w:val="aiueoFullWidth"/>
      <w:lvlText w:val="(%8)"/>
      <w:lvlJc w:val="left"/>
      <w:pPr>
        <w:ind w:left="3360" w:hanging="420"/>
      </w:pPr>
    </w:lvl>
    <w:lvl w:ilvl="8" w:tplc="8A80E10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ADA61AB"/>
    <w:multiLevelType w:val="hybridMultilevel"/>
    <w:tmpl w:val="4B2A0E00"/>
    <w:lvl w:ilvl="0" w:tplc="6A78F5B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2138DAE6" w:tentative="1">
      <w:start w:val="1"/>
      <w:numFmt w:val="aiueoFullWidth"/>
      <w:lvlText w:val="(%2)"/>
      <w:lvlJc w:val="left"/>
      <w:pPr>
        <w:ind w:left="840" w:hanging="420"/>
      </w:pPr>
    </w:lvl>
    <w:lvl w:ilvl="2" w:tplc="33162EE0" w:tentative="1">
      <w:start w:val="1"/>
      <w:numFmt w:val="decimalEnclosedCircle"/>
      <w:lvlText w:val="%3"/>
      <w:lvlJc w:val="left"/>
      <w:pPr>
        <w:ind w:left="1260" w:hanging="420"/>
      </w:pPr>
    </w:lvl>
    <w:lvl w:ilvl="3" w:tplc="A2A40C46" w:tentative="1">
      <w:start w:val="1"/>
      <w:numFmt w:val="decimal"/>
      <w:lvlText w:val="%4."/>
      <w:lvlJc w:val="left"/>
      <w:pPr>
        <w:ind w:left="1680" w:hanging="420"/>
      </w:pPr>
    </w:lvl>
    <w:lvl w:ilvl="4" w:tplc="4ED6DC3E" w:tentative="1">
      <w:start w:val="1"/>
      <w:numFmt w:val="aiueoFullWidth"/>
      <w:lvlText w:val="(%5)"/>
      <w:lvlJc w:val="left"/>
      <w:pPr>
        <w:ind w:left="2100" w:hanging="420"/>
      </w:pPr>
    </w:lvl>
    <w:lvl w:ilvl="5" w:tplc="D3BA445E" w:tentative="1">
      <w:start w:val="1"/>
      <w:numFmt w:val="decimalEnclosedCircle"/>
      <w:lvlText w:val="%6"/>
      <w:lvlJc w:val="left"/>
      <w:pPr>
        <w:ind w:left="2520" w:hanging="420"/>
      </w:pPr>
    </w:lvl>
    <w:lvl w:ilvl="6" w:tplc="5E463472" w:tentative="1">
      <w:start w:val="1"/>
      <w:numFmt w:val="decimal"/>
      <w:lvlText w:val="%7."/>
      <w:lvlJc w:val="left"/>
      <w:pPr>
        <w:ind w:left="2940" w:hanging="420"/>
      </w:pPr>
    </w:lvl>
    <w:lvl w:ilvl="7" w:tplc="4986128C" w:tentative="1">
      <w:start w:val="1"/>
      <w:numFmt w:val="aiueoFullWidth"/>
      <w:lvlText w:val="(%8)"/>
      <w:lvlJc w:val="left"/>
      <w:pPr>
        <w:ind w:left="3360" w:hanging="420"/>
      </w:pPr>
    </w:lvl>
    <w:lvl w:ilvl="8" w:tplc="C646EE6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93042432">
    <w:abstractNumId w:val="7"/>
  </w:num>
  <w:num w:numId="2" w16cid:durableId="438179875">
    <w:abstractNumId w:val="1"/>
  </w:num>
  <w:num w:numId="3" w16cid:durableId="802848458">
    <w:abstractNumId w:val="2"/>
  </w:num>
  <w:num w:numId="4" w16cid:durableId="1617911775">
    <w:abstractNumId w:val="6"/>
  </w:num>
  <w:num w:numId="5" w16cid:durableId="1428306335">
    <w:abstractNumId w:val="0"/>
  </w:num>
  <w:num w:numId="6" w16cid:durableId="1528831514">
    <w:abstractNumId w:val="3"/>
  </w:num>
  <w:num w:numId="7" w16cid:durableId="300426587">
    <w:abstractNumId w:val="4"/>
  </w:num>
  <w:num w:numId="8" w16cid:durableId="1867986925">
    <w:abstractNumId w:val="8"/>
  </w:num>
  <w:num w:numId="9" w16cid:durableId="1548950247">
    <w:abstractNumId w:val="9"/>
  </w:num>
  <w:num w:numId="10" w16cid:durableId="5597549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DateAndTime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0NDUwNLE0Mje1tLRQ0lEKTi0uzszPAykwqQUApY/70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pdz2ap5dfv6esdx6xtep62x9afwtxr2te&quot;&gt;My EndNote Library2023.1.30&lt;record-ids&gt;&lt;item&gt;199&lt;/item&gt;&lt;item&gt;200&lt;/item&gt;&lt;item&gt;211&lt;/item&gt;&lt;item&gt;214&lt;/item&gt;&lt;item&gt;216&lt;/item&gt;&lt;/record-ids&gt;&lt;/item&gt;&lt;/Libraries&gt;"/>
  </w:docVars>
  <w:rsids>
    <w:rsidRoot w:val="00852038"/>
    <w:rsid w:val="000006C1"/>
    <w:rsid w:val="00000B1C"/>
    <w:rsid w:val="000014AB"/>
    <w:rsid w:val="00003721"/>
    <w:rsid w:val="000040D2"/>
    <w:rsid w:val="000059FC"/>
    <w:rsid w:val="0001232D"/>
    <w:rsid w:val="0001263F"/>
    <w:rsid w:val="00013E4F"/>
    <w:rsid w:val="00014B0C"/>
    <w:rsid w:val="000172CC"/>
    <w:rsid w:val="000301A0"/>
    <w:rsid w:val="0003088A"/>
    <w:rsid w:val="00030DC3"/>
    <w:rsid w:val="00030E9F"/>
    <w:rsid w:val="00031FBA"/>
    <w:rsid w:val="00032834"/>
    <w:rsid w:val="00033CD1"/>
    <w:rsid w:val="0004049D"/>
    <w:rsid w:val="00040F57"/>
    <w:rsid w:val="00041616"/>
    <w:rsid w:val="000572A1"/>
    <w:rsid w:val="0006117C"/>
    <w:rsid w:val="00062CF6"/>
    <w:rsid w:val="0006317A"/>
    <w:rsid w:val="0006501C"/>
    <w:rsid w:val="00070F99"/>
    <w:rsid w:val="0007112C"/>
    <w:rsid w:val="00071555"/>
    <w:rsid w:val="0007246D"/>
    <w:rsid w:val="00073A9F"/>
    <w:rsid w:val="0007696A"/>
    <w:rsid w:val="00083245"/>
    <w:rsid w:val="00083540"/>
    <w:rsid w:val="00084DB2"/>
    <w:rsid w:val="00086E4D"/>
    <w:rsid w:val="00091A58"/>
    <w:rsid w:val="00093C64"/>
    <w:rsid w:val="000942E3"/>
    <w:rsid w:val="000975F3"/>
    <w:rsid w:val="0009795D"/>
    <w:rsid w:val="000A0453"/>
    <w:rsid w:val="000A0461"/>
    <w:rsid w:val="000A07FA"/>
    <w:rsid w:val="000A0AB0"/>
    <w:rsid w:val="000A4B2F"/>
    <w:rsid w:val="000A59A1"/>
    <w:rsid w:val="000A7F1A"/>
    <w:rsid w:val="000A7F67"/>
    <w:rsid w:val="000B594D"/>
    <w:rsid w:val="000B7393"/>
    <w:rsid w:val="000C2DA7"/>
    <w:rsid w:val="000C4E6D"/>
    <w:rsid w:val="000C5058"/>
    <w:rsid w:val="000C5EFE"/>
    <w:rsid w:val="000D299C"/>
    <w:rsid w:val="000D6591"/>
    <w:rsid w:val="000D6BDD"/>
    <w:rsid w:val="000D7525"/>
    <w:rsid w:val="000E2BC8"/>
    <w:rsid w:val="000E4952"/>
    <w:rsid w:val="000E7A6B"/>
    <w:rsid w:val="000F0881"/>
    <w:rsid w:val="000F43F7"/>
    <w:rsid w:val="000F4463"/>
    <w:rsid w:val="000F67AF"/>
    <w:rsid w:val="000F7626"/>
    <w:rsid w:val="00101228"/>
    <w:rsid w:val="00101DAF"/>
    <w:rsid w:val="00101F0C"/>
    <w:rsid w:val="0011029C"/>
    <w:rsid w:val="00112FF7"/>
    <w:rsid w:val="001142B6"/>
    <w:rsid w:val="0011603B"/>
    <w:rsid w:val="001179D5"/>
    <w:rsid w:val="0012137A"/>
    <w:rsid w:val="00122180"/>
    <w:rsid w:val="001279A0"/>
    <w:rsid w:val="0013019A"/>
    <w:rsid w:val="001340DB"/>
    <w:rsid w:val="0013751A"/>
    <w:rsid w:val="00142850"/>
    <w:rsid w:val="001475E2"/>
    <w:rsid w:val="00150081"/>
    <w:rsid w:val="001507EF"/>
    <w:rsid w:val="00160B12"/>
    <w:rsid w:val="0017181E"/>
    <w:rsid w:val="00171DC1"/>
    <w:rsid w:val="00173BFB"/>
    <w:rsid w:val="0018129D"/>
    <w:rsid w:val="00182B7B"/>
    <w:rsid w:val="00184A0D"/>
    <w:rsid w:val="00190BB1"/>
    <w:rsid w:val="00191A73"/>
    <w:rsid w:val="0019528C"/>
    <w:rsid w:val="00196522"/>
    <w:rsid w:val="001A1BF6"/>
    <w:rsid w:val="001A3B06"/>
    <w:rsid w:val="001A5D94"/>
    <w:rsid w:val="001A5FCD"/>
    <w:rsid w:val="001A6683"/>
    <w:rsid w:val="001B00F1"/>
    <w:rsid w:val="001B3314"/>
    <w:rsid w:val="001B3D92"/>
    <w:rsid w:val="001B60FE"/>
    <w:rsid w:val="001B75B8"/>
    <w:rsid w:val="001C46A1"/>
    <w:rsid w:val="001C6D79"/>
    <w:rsid w:val="001D14FA"/>
    <w:rsid w:val="001D4E62"/>
    <w:rsid w:val="001D69DD"/>
    <w:rsid w:val="001D6E55"/>
    <w:rsid w:val="001D7DDC"/>
    <w:rsid w:val="001E1ABD"/>
    <w:rsid w:val="001E3463"/>
    <w:rsid w:val="001E433C"/>
    <w:rsid w:val="001E4CAF"/>
    <w:rsid w:val="001E50B8"/>
    <w:rsid w:val="001E5560"/>
    <w:rsid w:val="001E708E"/>
    <w:rsid w:val="001F3019"/>
    <w:rsid w:val="001F3554"/>
    <w:rsid w:val="001F7092"/>
    <w:rsid w:val="00200A0F"/>
    <w:rsid w:val="00204CB5"/>
    <w:rsid w:val="00205D79"/>
    <w:rsid w:val="00206EC0"/>
    <w:rsid w:val="00207423"/>
    <w:rsid w:val="00213DAD"/>
    <w:rsid w:val="00213F68"/>
    <w:rsid w:val="0022147F"/>
    <w:rsid w:val="00222DDD"/>
    <w:rsid w:val="002265D5"/>
    <w:rsid w:val="00232F64"/>
    <w:rsid w:val="00235006"/>
    <w:rsid w:val="0023635D"/>
    <w:rsid w:val="00241748"/>
    <w:rsid w:val="00241813"/>
    <w:rsid w:val="00241EA0"/>
    <w:rsid w:val="00245EF6"/>
    <w:rsid w:val="00251048"/>
    <w:rsid w:val="002524D3"/>
    <w:rsid w:val="002552C9"/>
    <w:rsid w:val="00255D9E"/>
    <w:rsid w:val="00261652"/>
    <w:rsid w:val="00261821"/>
    <w:rsid w:val="00261E95"/>
    <w:rsid w:val="002642CF"/>
    <w:rsid w:val="0026524D"/>
    <w:rsid w:val="002727EE"/>
    <w:rsid w:val="00272F62"/>
    <w:rsid w:val="002747D2"/>
    <w:rsid w:val="00276DA6"/>
    <w:rsid w:val="00277020"/>
    <w:rsid w:val="00285545"/>
    <w:rsid w:val="00286071"/>
    <w:rsid w:val="00286332"/>
    <w:rsid w:val="00286707"/>
    <w:rsid w:val="00286D2F"/>
    <w:rsid w:val="00292068"/>
    <w:rsid w:val="00292DDB"/>
    <w:rsid w:val="00292FB1"/>
    <w:rsid w:val="0029501E"/>
    <w:rsid w:val="002954A8"/>
    <w:rsid w:val="00295B83"/>
    <w:rsid w:val="00297AA1"/>
    <w:rsid w:val="002A0237"/>
    <w:rsid w:val="002A3AB2"/>
    <w:rsid w:val="002A4EBF"/>
    <w:rsid w:val="002A6BDF"/>
    <w:rsid w:val="002B02CB"/>
    <w:rsid w:val="002C392E"/>
    <w:rsid w:val="002C3AEE"/>
    <w:rsid w:val="002C5383"/>
    <w:rsid w:val="002C53C5"/>
    <w:rsid w:val="002C7F44"/>
    <w:rsid w:val="002D4DDD"/>
    <w:rsid w:val="002D5CFA"/>
    <w:rsid w:val="002D6EC5"/>
    <w:rsid w:val="002D77E3"/>
    <w:rsid w:val="002E25CD"/>
    <w:rsid w:val="002E2A4B"/>
    <w:rsid w:val="002E38F8"/>
    <w:rsid w:val="002E3908"/>
    <w:rsid w:val="002E3E41"/>
    <w:rsid w:val="002E3FB9"/>
    <w:rsid w:val="002E4D8F"/>
    <w:rsid w:val="002E666D"/>
    <w:rsid w:val="002F0FDA"/>
    <w:rsid w:val="002F19B9"/>
    <w:rsid w:val="002F1FFF"/>
    <w:rsid w:val="002F6DCD"/>
    <w:rsid w:val="002F7081"/>
    <w:rsid w:val="00305561"/>
    <w:rsid w:val="00307C39"/>
    <w:rsid w:val="00307CB1"/>
    <w:rsid w:val="003128F2"/>
    <w:rsid w:val="00314640"/>
    <w:rsid w:val="00322C7E"/>
    <w:rsid w:val="003251A3"/>
    <w:rsid w:val="003257AB"/>
    <w:rsid w:val="00327DB3"/>
    <w:rsid w:val="00330F2B"/>
    <w:rsid w:val="00331067"/>
    <w:rsid w:val="003314AD"/>
    <w:rsid w:val="00333CD5"/>
    <w:rsid w:val="003360E3"/>
    <w:rsid w:val="003366E9"/>
    <w:rsid w:val="00340E04"/>
    <w:rsid w:val="0034562F"/>
    <w:rsid w:val="003457B0"/>
    <w:rsid w:val="003519A3"/>
    <w:rsid w:val="00352E6F"/>
    <w:rsid w:val="00353933"/>
    <w:rsid w:val="00353A66"/>
    <w:rsid w:val="00353BAD"/>
    <w:rsid w:val="00353EFB"/>
    <w:rsid w:val="00355A47"/>
    <w:rsid w:val="0035608E"/>
    <w:rsid w:val="003565A3"/>
    <w:rsid w:val="00363EAF"/>
    <w:rsid w:val="003667AB"/>
    <w:rsid w:val="00371F81"/>
    <w:rsid w:val="0037716E"/>
    <w:rsid w:val="00377A4B"/>
    <w:rsid w:val="00380CD5"/>
    <w:rsid w:val="0038423F"/>
    <w:rsid w:val="00384A75"/>
    <w:rsid w:val="003928B5"/>
    <w:rsid w:val="003950DF"/>
    <w:rsid w:val="003979C7"/>
    <w:rsid w:val="003A14B4"/>
    <w:rsid w:val="003A5D62"/>
    <w:rsid w:val="003A628A"/>
    <w:rsid w:val="003A62E9"/>
    <w:rsid w:val="003B0308"/>
    <w:rsid w:val="003B041D"/>
    <w:rsid w:val="003B6155"/>
    <w:rsid w:val="003B62F0"/>
    <w:rsid w:val="003C0010"/>
    <w:rsid w:val="003C0E68"/>
    <w:rsid w:val="003C3F2B"/>
    <w:rsid w:val="003C4EA8"/>
    <w:rsid w:val="003C63C9"/>
    <w:rsid w:val="003C7053"/>
    <w:rsid w:val="003D0315"/>
    <w:rsid w:val="003D2BF3"/>
    <w:rsid w:val="003D3A52"/>
    <w:rsid w:val="003D4C56"/>
    <w:rsid w:val="003D4F13"/>
    <w:rsid w:val="003D515D"/>
    <w:rsid w:val="003E41D1"/>
    <w:rsid w:val="003E5031"/>
    <w:rsid w:val="003E7298"/>
    <w:rsid w:val="003F4B26"/>
    <w:rsid w:val="00400B2C"/>
    <w:rsid w:val="004014B5"/>
    <w:rsid w:val="00413736"/>
    <w:rsid w:val="00415CE1"/>
    <w:rsid w:val="00416D2F"/>
    <w:rsid w:val="00431885"/>
    <w:rsid w:val="00431D20"/>
    <w:rsid w:val="004344F8"/>
    <w:rsid w:val="00434B6C"/>
    <w:rsid w:val="00434D95"/>
    <w:rsid w:val="00435182"/>
    <w:rsid w:val="00440E66"/>
    <w:rsid w:val="0044399D"/>
    <w:rsid w:val="00447F56"/>
    <w:rsid w:val="0046263B"/>
    <w:rsid w:val="00462945"/>
    <w:rsid w:val="00464A2B"/>
    <w:rsid w:val="00466B44"/>
    <w:rsid w:val="00467FEA"/>
    <w:rsid w:val="004709E8"/>
    <w:rsid w:val="0047210F"/>
    <w:rsid w:val="004761E2"/>
    <w:rsid w:val="00477806"/>
    <w:rsid w:val="00482D34"/>
    <w:rsid w:val="00482E31"/>
    <w:rsid w:val="00493C48"/>
    <w:rsid w:val="004961FA"/>
    <w:rsid w:val="0049765E"/>
    <w:rsid w:val="004A151B"/>
    <w:rsid w:val="004A4F84"/>
    <w:rsid w:val="004A5E17"/>
    <w:rsid w:val="004A7915"/>
    <w:rsid w:val="004B2ABB"/>
    <w:rsid w:val="004C1F31"/>
    <w:rsid w:val="004C4D04"/>
    <w:rsid w:val="004C4E3C"/>
    <w:rsid w:val="004C78AB"/>
    <w:rsid w:val="004D21D5"/>
    <w:rsid w:val="004D320F"/>
    <w:rsid w:val="004E04E0"/>
    <w:rsid w:val="004E5EF5"/>
    <w:rsid w:val="004F4F63"/>
    <w:rsid w:val="0050400A"/>
    <w:rsid w:val="00506D1C"/>
    <w:rsid w:val="00507FC3"/>
    <w:rsid w:val="005148C9"/>
    <w:rsid w:val="005153FB"/>
    <w:rsid w:val="00516FBE"/>
    <w:rsid w:val="005179FA"/>
    <w:rsid w:val="005232EE"/>
    <w:rsid w:val="00523356"/>
    <w:rsid w:val="0052540F"/>
    <w:rsid w:val="0053116A"/>
    <w:rsid w:val="00531696"/>
    <w:rsid w:val="00531B74"/>
    <w:rsid w:val="00533264"/>
    <w:rsid w:val="005408C4"/>
    <w:rsid w:val="005436EA"/>
    <w:rsid w:val="00543E9F"/>
    <w:rsid w:val="0054423C"/>
    <w:rsid w:val="00545FE8"/>
    <w:rsid w:val="00546189"/>
    <w:rsid w:val="00546941"/>
    <w:rsid w:val="00547E50"/>
    <w:rsid w:val="00550E40"/>
    <w:rsid w:val="00553FC2"/>
    <w:rsid w:val="00556D97"/>
    <w:rsid w:val="005635FC"/>
    <w:rsid w:val="0056484F"/>
    <w:rsid w:val="00565866"/>
    <w:rsid w:val="005733ED"/>
    <w:rsid w:val="005738A7"/>
    <w:rsid w:val="005745C4"/>
    <w:rsid w:val="00575448"/>
    <w:rsid w:val="00575F14"/>
    <w:rsid w:val="005769EC"/>
    <w:rsid w:val="00577702"/>
    <w:rsid w:val="00581EF8"/>
    <w:rsid w:val="00584A4E"/>
    <w:rsid w:val="0059303F"/>
    <w:rsid w:val="005958C9"/>
    <w:rsid w:val="005A04EA"/>
    <w:rsid w:val="005A0A93"/>
    <w:rsid w:val="005A4B58"/>
    <w:rsid w:val="005A7D28"/>
    <w:rsid w:val="005B2626"/>
    <w:rsid w:val="005B29B8"/>
    <w:rsid w:val="005B5364"/>
    <w:rsid w:val="005B5852"/>
    <w:rsid w:val="005C2F61"/>
    <w:rsid w:val="005C4BFE"/>
    <w:rsid w:val="005C6965"/>
    <w:rsid w:val="005D2DD0"/>
    <w:rsid w:val="005E11DE"/>
    <w:rsid w:val="005E22C3"/>
    <w:rsid w:val="005E3F06"/>
    <w:rsid w:val="005E4078"/>
    <w:rsid w:val="005E4D5F"/>
    <w:rsid w:val="005E56E9"/>
    <w:rsid w:val="005E5A70"/>
    <w:rsid w:val="005F1FCB"/>
    <w:rsid w:val="005F23BD"/>
    <w:rsid w:val="005F24E1"/>
    <w:rsid w:val="005F2DB2"/>
    <w:rsid w:val="005F40CF"/>
    <w:rsid w:val="005F7BE2"/>
    <w:rsid w:val="00601E73"/>
    <w:rsid w:val="006033CA"/>
    <w:rsid w:val="00603634"/>
    <w:rsid w:val="0061256B"/>
    <w:rsid w:val="00613F16"/>
    <w:rsid w:val="0061464D"/>
    <w:rsid w:val="00616026"/>
    <w:rsid w:val="0061635F"/>
    <w:rsid w:val="00623675"/>
    <w:rsid w:val="00625578"/>
    <w:rsid w:val="00625E63"/>
    <w:rsid w:val="00633D93"/>
    <w:rsid w:val="00634359"/>
    <w:rsid w:val="006358C4"/>
    <w:rsid w:val="00641033"/>
    <w:rsid w:val="006417ED"/>
    <w:rsid w:val="006449C9"/>
    <w:rsid w:val="0064649F"/>
    <w:rsid w:val="00647E02"/>
    <w:rsid w:val="00655588"/>
    <w:rsid w:val="0066053E"/>
    <w:rsid w:val="00660D24"/>
    <w:rsid w:val="00662EF4"/>
    <w:rsid w:val="00663E1B"/>
    <w:rsid w:val="00664A71"/>
    <w:rsid w:val="00666913"/>
    <w:rsid w:val="00672B86"/>
    <w:rsid w:val="006757CA"/>
    <w:rsid w:val="006803A4"/>
    <w:rsid w:val="00681674"/>
    <w:rsid w:val="00681BB0"/>
    <w:rsid w:val="00683700"/>
    <w:rsid w:val="006852B0"/>
    <w:rsid w:val="006903C2"/>
    <w:rsid w:val="00691440"/>
    <w:rsid w:val="00692D29"/>
    <w:rsid w:val="00693196"/>
    <w:rsid w:val="006974B2"/>
    <w:rsid w:val="006A02DD"/>
    <w:rsid w:val="006A1A78"/>
    <w:rsid w:val="006A2D1E"/>
    <w:rsid w:val="006A2E99"/>
    <w:rsid w:val="006A4439"/>
    <w:rsid w:val="006A4F06"/>
    <w:rsid w:val="006A56F4"/>
    <w:rsid w:val="006A6F3B"/>
    <w:rsid w:val="006A7F2F"/>
    <w:rsid w:val="006B14CD"/>
    <w:rsid w:val="006B1544"/>
    <w:rsid w:val="006B3B74"/>
    <w:rsid w:val="006C178E"/>
    <w:rsid w:val="006C425A"/>
    <w:rsid w:val="006C58FC"/>
    <w:rsid w:val="006C6CA2"/>
    <w:rsid w:val="006C77CB"/>
    <w:rsid w:val="006D0941"/>
    <w:rsid w:val="006D114C"/>
    <w:rsid w:val="006D1A18"/>
    <w:rsid w:val="006D22DD"/>
    <w:rsid w:val="006D2DA3"/>
    <w:rsid w:val="006D39EE"/>
    <w:rsid w:val="006D4E1E"/>
    <w:rsid w:val="006D6A4F"/>
    <w:rsid w:val="006D7573"/>
    <w:rsid w:val="006D7D01"/>
    <w:rsid w:val="006E03B3"/>
    <w:rsid w:val="006E10A7"/>
    <w:rsid w:val="006E24F7"/>
    <w:rsid w:val="006E3338"/>
    <w:rsid w:val="006E4720"/>
    <w:rsid w:val="006E6084"/>
    <w:rsid w:val="006E7DE8"/>
    <w:rsid w:val="006F216A"/>
    <w:rsid w:val="006F2553"/>
    <w:rsid w:val="006F2815"/>
    <w:rsid w:val="006F52F6"/>
    <w:rsid w:val="007000D9"/>
    <w:rsid w:val="00705BC9"/>
    <w:rsid w:val="00707919"/>
    <w:rsid w:val="00707E45"/>
    <w:rsid w:val="00711DE3"/>
    <w:rsid w:val="00713534"/>
    <w:rsid w:val="00714065"/>
    <w:rsid w:val="0071421C"/>
    <w:rsid w:val="00725CE1"/>
    <w:rsid w:val="00726100"/>
    <w:rsid w:val="00726A3F"/>
    <w:rsid w:val="0072761A"/>
    <w:rsid w:val="007306F2"/>
    <w:rsid w:val="00730837"/>
    <w:rsid w:val="00733BA3"/>
    <w:rsid w:val="0073578F"/>
    <w:rsid w:val="00735E3A"/>
    <w:rsid w:val="00736E9F"/>
    <w:rsid w:val="00741FCF"/>
    <w:rsid w:val="00742456"/>
    <w:rsid w:val="00746988"/>
    <w:rsid w:val="00746C90"/>
    <w:rsid w:val="00747619"/>
    <w:rsid w:val="00747776"/>
    <w:rsid w:val="00751DCF"/>
    <w:rsid w:val="0075234C"/>
    <w:rsid w:val="0075441B"/>
    <w:rsid w:val="0075528B"/>
    <w:rsid w:val="00755D60"/>
    <w:rsid w:val="00760AAC"/>
    <w:rsid w:val="0076138B"/>
    <w:rsid w:val="0076173B"/>
    <w:rsid w:val="0076301A"/>
    <w:rsid w:val="00763278"/>
    <w:rsid w:val="00767032"/>
    <w:rsid w:val="0077770B"/>
    <w:rsid w:val="007810E3"/>
    <w:rsid w:val="007835BB"/>
    <w:rsid w:val="007903A0"/>
    <w:rsid w:val="00790DD5"/>
    <w:rsid w:val="00791B93"/>
    <w:rsid w:val="00794199"/>
    <w:rsid w:val="007961F6"/>
    <w:rsid w:val="007A0AF9"/>
    <w:rsid w:val="007A103E"/>
    <w:rsid w:val="007A149B"/>
    <w:rsid w:val="007A2A1D"/>
    <w:rsid w:val="007A3453"/>
    <w:rsid w:val="007B1694"/>
    <w:rsid w:val="007B2948"/>
    <w:rsid w:val="007B5A66"/>
    <w:rsid w:val="007C190C"/>
    <w:rsid w:val="007C7C5C"/>
    <w:rsid w:val="007D0CD9"/>
    <w:rsid w:val="007D330B"/>
    <w:rsid w:val="007E3CA9"/>
    <w:rsid w:val="007E3CB7"/>
    <w:rsid w:val="007E4101"/>
    <w:rsid w:val="007E43FB"/>
    <w:rsid w:val="007F0F1F"/>
    <w:rsid w:val="007F2DC5"/>
    <w:rsid w:val="007F32F6"/>
    <w:rsid w:val="007F37FD"/>
    <w:rsid w:val="00803F62"/>
    <w:rsid w:val="00806054"/>
    <w:rsid w:val="008106A8"/>
    <w:rsid w:val="00813A45"/>
    <w:rsid w:val="00814E4C"/>
    <w:rsid w:val="008153E1"/>
    <w:rsid w:val="008167B7"/>
    <w:rsid w:val="008214C5"/>
    <w:rsid w:val="00821BD7"/>
    <w:rsid w:val="008254A1"/>
    <w:rsid w:val="00826A20"/>
    <w:rsid w:val="00826EA9"/>
    <w:rsid w:val="00832C29"/>
    <w:rsid w:val="00833080"/>
    <w:rsid w:val="00834AB4"/>
    <w:rsid w:val="00834DE2"/>
    <w:rsid w:val="0083609E"/>
    <w:rsid w:val="00842388"/>
    <w:rsid w:val="00845167"/>
    <w:rsid w:val="00850246"/>
    <w:rsid w:val="008513F2"/>
    <w:rsid w:val="00851485"/>
    <w:rsid w:val="00852038"/>
    <w:rsid w:val="00852063"/>
    <w:rsid w:val="0085241D"/>
    <w:rsid w:val="0085452C"/>
    <w:rsid w:val="008559C1"/>
    <w:rsid w:val="00860B17"/>
    <w:rsid w:val="00863EE0"/>
    <w:rsid w:val="0087032C"/>
    <w:rsid w:val="0087068D"/>
    <w:rsid w:val="00870DA4"/>
    <w:rsid w:val="008728CA"/>
    <w:rsid w:val="00876FD1"/>
    <w:rsid w:val="00880A39"/>
    <w:rsid w:val="0088174B"/>
    <w:rsid w:val="00882883"/>
    <w:rsid w:val="00883ADB"/>
    <w:rsid w:val="008853C9"/>
    <w:rsid w:val="008871B5"/>
    <w:rsid w:val="00890601"/>
    <w:rsid w:val="00891249"/>
    <w:rsid w:val="0089154C"/>
    <w:rsid w:val="00891BB3"/>
    <w:rsid w:val="0089221D"/>
    <w:rsid w:val="00892D8C"/>
    <w:rsid w:val="00893083"/>
    <w:rsid w:val="00893610"/>
    <w:rsid w:val="00894C1A"/>
    <w:rsid w:val="00895233"/>
    <w:rsid w:val="008A3AE5"/>
    <w:rsid w:val="008A3D88"/>
    <w:rsid w:val="008A4527"/>
    <w:rsid w:val="008A5A21"/>
    <w:rsid w:val="008A7CCC"/>
    <w:rsid w:val="008B1EA3"/>
    <w:rsid w:val="008B6030"/>
    <w:rsid w:val="008B6AC3"/>
    <w:rsid w:val="008B7BEE"/>
    <w:rsid w:val="008C164C"/>
    <w:rsid w:val="008C68A4"/>
    <w:rsid w:val="008D052B"/>
    <w:rsid w:val="008D44B4"/>
    <w:rsid w:val="008D6ED9"/>
    <w:rsid w:val="008E4A2C"/>
    <w:rsid w:val="008E5F4D"/>
    <w:rsid w:val="008E608C"/>
    <w:rsid w:val="008E61F2"/>
    <w:rsid w:val="008E75B8"/>
    <w:rsid w:val="008E7809"/>
    <w:rsid w:val="008F010B"/>
    <w:rsid w:val="008F1A16"/>
    <w:rsid w:val="008F26B3"/>
    <w:rsid w:val="008F66F4"/>
    <w:rsid w:val="0090170C"/>
    <w:rsid w:val="00904576"/>
    <w:rsid w:val="00906EDE"/>
    <w:rsid w:val="009129B2"/>
    <w:rsid w:val="00914FCD"/>
    <w:rsid w:val="00921575"/>
    <w:rsid w:val="009231B0"/>
    <w:rsid w:val="00923949"/>
    <w:rsid w:val="00924B1A"/>
    <w:rsid w:val="00932922"/>
    <w:rsid w:val="009335EB"/>
    <w:rsid w:val="00936F44"/>
    <w:rsid w:val="00942181"/>
    <w:rsid w:val="009431E5"/>
    <w:rsid w:val="00947F51"/>
    <w:rsid w:val="00950640"/>
    <w:rsid w:val="00951F29"/>
    <w:rsid w:val="00957119"/>
    <w:rsid w:val="0095783D"/>
    <w:rsid w:val="009601F9"/>
    <w:rsid w:val="00962BA1"/>
    <w:rsid w:val="009638DB"/>
    <w:rsid w:val="00964578"/>
    <w:rsid w:val="00965EBD"/>
    <w:rsid w:val="00971ABE"/>
    <w:rsid w:val="00973B5D"/>
    <w:rsid w:val="00975325"/>
    <w:rsid w:val="00975D2B"/>
    <w:rsid w:val="009805FC"/>
    <w:rsid w:val="00984DD7"/>
    <w:rsid w:val="009873DB"/>
    <w:rsid w:val="00987F3F"/>
    <w:rsid w:val="00992874"/>
    <w:rsid w:val="00993003"/>
    <w:rsid w:val="009A1274"/>
    <w:rsid w:val="009A5AAE"/>
    <w:rsid w:val="009B0B0F"/>
    <w:rsid w:val="009B2299"/>
    <w:rsid w:val="009B2A53"/>
    <w:rsid w:val="009B39DA"/>
    <w:rsid w:val="009B5D8D"/>
    <w:rsid w:val="009C29F7"/>
    <w:rsid w:val="009C3CFD"/>
    <w:rsid w:val="009C3D42"/>
    <w:rsid w:val="009C42D3"/>
    <w:rsid w:val="009C5327"/>
    <w:rsid w:val="009D1028"/>
    <w:rsid w:val="009D2FD2"/>
    <w:rsid w:val="009D4767"/>
    <w:rsid w:val="009D6371"/>
    <w:rsid w:val="009D6995"/>
    <w:rsid w:val="009D6DB1"/>
    <w:rsid w:val="009E3295"/>
    <w:rsid w:val="009E444D"/>
    <w:rsid w:val="009E6A3D"/>
    <w:rsid w:val="009F2FD1"/>
    <w:rsid w:val="009F37AE"/>
    <w:rsid w:val="009F3DA2"/>
    <w:rsid w:val="009F76ED"/>
    <w:rsid w:val="00A025BD"/>
    <w:rsid w:val="00A03CD2"/>
    <w:rsid w:val="00A07463"/>
    <w:rsid w:val="00A07472"/>
    <w:rsid w:val="00A113FB"/>
    <w:rsid w:val="00A1216B"/>
    <w:rsid w:val="00A12B2E"/>
    <w:rsid w:val="00A12D2E"/>
    <w:rsid w:val="00A13869"/>
    <w:rsid w:val="00A21BFF"/>
    <w:rsid w:val="00A2219B"/>
    <w:rsid w:val="00A22765"/>
    <w:rsid w:val="00A22AB8"/>
    <w:rsid w:val="00A23EB5"/>
    <w:rsid w:val="00A27944"/>
    <w:rsid w:val="00A27C8E"/>
    <w:rsid w:val="00A31DE1"/>
    <w:rsid w:val="00A35287"/>
    <w:rsid w:val="00A36B6A"/>
    <w:rsid w:val="00A51F00"/>
    <w:rsid w:val="00A5227D"/>
    <w:rsid w:val="00A52880"/>
    <w:rsid w:val="00A557EA"/>
    <w:rsid w:val="00A56A4D"/>
    <w:rsid w:val="00A570C5"/>
    <w:rsid w:val="00A57B30"/>
    <w:rsid w:val="00A62AB5"/>
    <w:rsid w:val="00A62C62"/>
    <w:rsid w:val="00A6549E"/>
    <w:rsid w:val="00A66516"/>
    <w:rsid w:val="00A7673F"/>
    <w:rsid w:val="00A779D8"/>
    <w:rsid w:val="00A842CA"/>
    <w:rsid w:val="00A84828"/>
    <w:rsid w:val="00A903D8"/>
    <w:rsid w:val="00A92437"/>
    <w:rsid w:val="00A93882"/>
    <w:rsid w:val="00A952E3"/>
    <w:rsid w:val="00A95378"/>
    <w:rsid w:val="00A963A2"/>
    <w:rsid w:val="00A96F02"/>
    <w:rsid w:val="00AA1122"/>
    <w:rsid w:val="00AA493F"/>
    <w:rsid w:val="00AA56F0"/>
    <w:rsid w:val="00AA6C98"/>
    <w:rsid w:val="00AA732E"/>
    <w:rsid w:val="00AA794E"/>
    <w:rsid w:val="00AA7AB9"/>
    <w:rsid w:val="00AB078F"/>
    <w:rsid w:val="00AB1FE0"/>
    <w:rsid w:val="00AB265D"/>
    <w:rsid w:val="00AB33D8"/>
    <w:rsid w:val="00AB3487"/>
    <w:rsid w:val="00AB416B"/>
    <w:rsid w:val="00AB505B"/>
    <w:rsid w:val="00AB7B53"/>
    <w:rsid w:val="00AC1010"/>
    <w:rsid w:val="00AC3413"/>
    <w:rsid w:val="00AC35F7"/>
    <w:rsid w:val="00AC4D06"/>
    <w:rsid w:val="00AC5554"/>
    <w:rsid w:val="00AC58C0"/>
    <w:rsid w:val="00AC66B5"/>
    <w:rsid w:val="00AC6C89"/>
    <w:rsid w:val="00AD0182"/>
    <w:rsid w:val="00AD030C"/>
    <w:rsid w:val="00AD314C"/>
    <w:rsid w:val="00AD4398"/>
    <w:rsid w:val="00AD46AC"/>
    <w:rsid w:val="00AD4EA5"/>
    <w:rsid w:val="00AD745B"/>
    <w:rsid w:val="00AE5EBB"/>
    <w:rsid w:val="00AF010F"/>
    <w:rsid w:val="00AF0BD1"/>
    <w:rsid w:val="00AF16C6"/>
    <w:rsid w:val="00AF2212"/>
    <w:rsid w:val="00AF2B5B"/>
    <w:rsid w:val="00AF38E2"/>
    <w:rsid w:val="00B030DB"/>
    <w:rsid w:val="00B040AB"/>
    <w:rsid w:val="00B068A1"/>
    <w:rsid w:val="00B1104D"/>
    <w:rsid w:val="00B11CB5"/>
    <w:rsid w:val="00B21148"/>
    <w:rsid w:val="00B250B3"/>
    <w:rsid w:val="00B25A7B"/>
    <w:rsid w:val="00B25C8C"/>
    <w:rsid w:val="00B25DE5"/>
    <w:rsid w:val="00B32129"/>
    <w:rsid w:val="00B357DF"/>
    <w:rsid w:val="00B35B9D"/>
    <w:rsid w:val="00B36D88"/>
    <w:rsid w:val="00B41C86"/>
    <w:rsid w:val="00B4309A"/>
    <w:rsid w:val="00B43A27"/>
    <w:rsid w:val="00B445FD"/>
    <w:rsid w:val="00B47A58"/>
    <w:rsid w:val="00B52F03"/>
    <w:rsid w:val="00B542E1"/>
    <w:rsid w:val="00B54DD1"/>
    <w:rsid w:val="00B56524"/>
    <w:rsid w:val="00B5695D"/>
    <w:rsid w:val="00B60762"/>
    <w:rsid w:val="00B651C4"/>
    <w:rsid w:val="00B700B1"/>
    <w:rsid w:val="00B71247"/>
    <w:rsid w:val="00B71CF2"/>
    <w:rsid w:val="00B72605"/>
    <w:rsid w:val="00B74670"/>
    <w:rsid w:val="00B75831"/>
    <w:rsid w:val="00B76B33"/>
    <w:rsid w:val="00B82B83"/>
    <w:rsid w:val="00B87A8D"/>
    <w:rsid w:val="00B900F0"/>
    <w:rsid w:val="00B91B99"/>
    <w:rsid w:val="00B91FDD"/>
    <w:rsid w:val="00B922BC"/>
    <w:rsid w:val="00B930F6"/>
    <w:rsid w:val="00B94D60"/>
    <w:rsid w:val="00B9630F"/>
    <w:rsid w:val="00BA0AB5"/>
    <w:rsid w:val="00BA1240"/>
    <w:rsid w:val="00BA3F42"/>
    <w:rsid w:val="00BA6BA6"/>
    <w:rsid w:val="00BB0478"/>
    <w:rsid w:val="00BB3E6B"/>
    <w:rsid w:val="00BB4956"/>
    <w:rsid w:val="00BB4F8D"/>
    <w:rsid w:val="00BB687A"/>
    <w:rsid w:val="00BB70CA"/>
    <w:rsid w:val="00BC191B"/>
    <w:rsid w:val="00BC373F"/>
    <w:rsid w:val="00BC5925"/>
    <w:rsid w:val="00BC7BC4"/>
    <w:rsid w:val="00BD085D"/>
    <w:rsid w:val="00BD0E72"/>
    <w:rsid w:val="00BD3460"/>
    <w:rsid w:val="00BD6878"/>
    <w:rsid w:val="00BD69CE"/>
    <w:rsid w:val="00BD6B72"/>
    <w:rsid w:val="00BE0BD6"/>
    <w:rsid w:val="00BE2240"/>
    <w:rsid w:val="00BE2B67"/>
    <w:rsid w:val="00BE4299"/>
    <w:rsid w:val="00BE43E3"/>
    <w:rsid w:val="00BE558C"/>
    <w:rsid w:val="00BE5C5A"/>
    <w:rsid w:val="00BE6D7C"/>
    <w:rsid w:val="00BF1506"/>
    <w:rsid w:val="00BF35B7"/>
    <w:rsid w:val="00BF44B0"/>
    <w:rsid w:val="00BF6878"/>
    <w:rsid w:val="00C0165C"/>
    <w:rsid w:val="00C028E7"/>
    <w:rsid w:val="00C02A85"/>
    <w:rsid w:val="00C02BF6"/>
    <w:rsid w:val="00C05F42"/>
    <w:rsid w:val="00C06167"/>
    <w:rsid w:val="00C0634F"/>
    <w:rsid w:val="00C069F2"/>
    <w:rsid w:val="00C11767"/>
    <w:rsid w:val="00C156EA"/>
    <w:rsid w:val="00C1710B"/>
    <w:rsid w:val="00C177F9"/>
    <w:rsid w:val="00C2091A"/>
    <w:rsid w:val="00C23BA0"/>
    <w:rsid w:val="00C249D6"/>
    <w:rsid w:val="00C31D82"/>
    <w:rsid w:val="00C32E87"/>
    <w:rsid w:val="00C32F6C"/>
    <w:rsid w:val="00C34E02"/>
    <w:rsid w:val="00C34E53"/>
    <w:rsid w:val="00C4100D"/>
    <w:rsid w:val="00C42ACF"/>
    <w:rsid w:val="00C43315"/>
    <w:rsid w:val="00C4434F"/>
    <w:rsid w:val="00C45CB6"/>
    <w:rsid w:val="00C45CEC"/>
    <w:rsid w:val="00C4629B"/>
    <w:rsid w:val="00C46C2C"/>
    <w:rsid w:val="00C5080A"/>
    <w:rsid w:val="00C50887"/>
    <w:rsid w:val="00C514FD"/>
    <w:rsid w:val="00C515B8"/>
    <w:rsid w:val="00C52222"/>
    <w:rsid w:val="00C52F40"/>
    <w:rsid w:val="00C55773"/>
    <w:rsid w:val="00C57401"/>
    <w:rsid w:val="00C57841"/>
    <w:rsid w:val="00C60185"/>
    <w:rsid w:val="00C633C6"/>
    <w:rsid w:val="00C65236"/>
    <w:rsid w:val="00C70BFF"/>
    <w:rsid w:val="00C72FD1"/>
    <w:rsid w:val="00C73FF3"/>
    <w:rsid w:val="00C74730"/>
    <w:rsid w:val="00C76368"/>
    <w:rsid w:val="00C81BAE"/>
    <w:rsid w:val="00C836FD"/>
    <w:rsid w:val="00C840FA"/>
    <w:rsid w:val="00C845CC"/>
    <w:rsid w:val="00C849FF"/>
    <w:rsid w:val="00C858A7"/>
    <w:rsid w:val="00C938E3"/>
    <w:rsid w:val="00C9618A"/>
    <w:rsid w:val="00CA3577"/>
    <w:rsid w:val="00CA3604"/>
    <w:rsid w:val="00CA6D94"/>
    <w:rsid w:val="00CB425B"/>
    <w:rsid w:val="00CB48C9"/>
    <w:rsid w:val="00CB4BE5"/>
    <w:rsid w:val="00CB5B0F"/>
    <w:rsid w:val="00CB6025"/>
    <w:rsid w:val="00CB6C35"/>
    <w:rsid w:val="00CB7485"/>
    <w:rsid w:val="00CC0354"/>
    <w:rsid w:val="00CC160E"/>
    <w:rsid w:val="00CC1992"/>
    <w:rsid w:val="00CC1AE1"/>
    <w:rsid w:val="00CC4ED5"/>
    <w:rsid w:val="00CC7174"/>
    <w:rsid w:val="00CC7513"/>
    <w:rsid w:val="00CD13BE"/>
    <w:rsid w:val="00CD1CE4"/>
    <w:rsid w:val="00CD427E"/>
    <w:rsid w:val="00CD627A"/>
    <w:rsid w:val="00CD635D"/>
    <w:rsid w:val="00CE0554"/>
    <w:rsid w:val="00CE233B"/>
    <w:rsid w:val="00CE706B"/>
    <w:rsid w:val="00CE7556"/>
    <w:rsid w:val="00CF0D63"/>
    <w:rsid w:val="00CF2CE9"/>
    <w:rsid w:val="00CF2D5F"/>
    <w:rsid w:val="00CF5698"/>
    <w:rsid w:val="00CF5FEA"/>
    <w:rsid w:val="00CF627A"/>
    <w:rsid w:val="00CF7E97"/>
    <w:rsid w:val="00D01CEB"/>
    <w:rsid w:val="00D03A00"/>
    <w:rsid w:val="00D0637F"/>
    <w:rsid w:val="00D07E38"/>
    <w:rsid w:val="00D10223"/>
    <w:rsid w:val="00D121F3"/>
    <w:rsid w:val="00D12951"/>
    <w:rsid w:val="00D147F0"/>
    <w:rsid w:val="00D206F0"/>
    <w:rsid w:val="00D22618"/>
    <w:rsid w:val="00D2273D"/>
    <w:rsid w:val="00D24A68"/>
    <w:rsid w:val="00D25976"/>
    <w:rsid w:val="00D27D2B"/>
    <w:rsid w:val="00D319ED"/>
    <w:rsid w:val="00D31C8E"/>
    <w:rsid w:val="00D36D0E"/>
    <w:rsid w:val="00D377A0"/>
    <w:rsid w:val="00D41B6F"/>
    <w:rsid w:val="00D4206E"/>
    <w:rsid w:val="00D42582"/>
    <w:rsid w:val="00D42983"/>
    <w:rsid w:val="00D461F9"/>
    <w:rsid w:val="00D468D8"/>
    <w:rsid w:val="00D46EA3"/>
    <w:rsid w:val="00D476F1"/>
    <w:rsid w:val="00D50A07"/>
    <w:rsid w:val="00D53E20"/>
    <w:rsid w:val="00D56FE8"/>
    <w:rsid w:val="00D6216F"/>
    <w:rsid w:val="00D65584"/>
    <w:rsid w:val="00D67711"/>
    <w:rsid w:val="00D7065F"/>
    <w:rsid w:val="00D724B5"/>
    <w:rsid w:val="00D72EFB"/>
    <w:rsid w:val="00D7381B"/>
    <w:rsid w:val="00D754E2"/>
    <w:rsid w:val="00D7695B"/>
    <w:rsid w:val="00D8229F"/>
    <w:rsid w:val="00D83B67"/>
    <w:rsid w:val="00D90F1A"/>
    <w:rsid w:val="00D94128"/>
    <w:rsid w:val="00D9758B"/>
    <w:rsid w:val="00DA062D"/>
    <w:rsid w:val="00DA2040"/>
    <w:rsid w:val="00DA3854"/>
    <w:rsid w:val="00DB0154"/>
    <w:rsid w:val="00DB10AC"/>
    <w:rsid w:val="00DB2958"/>
    <w:rsid w:val="00DB475F"/>
    <w:rsid w:val="00DB54DB"/>
    <w:rsid w:val="00DB6B82"/>
    <w:rsid w:val="00DC44CC"/>
    <w:rsid w:val="00DD0D44"/>
    <w:rsid w:val="00DE20F4"/>
    <w:rsid w:val="00DE2FEF"/>
    <w:rsid w:val="00DE3549"/>
    <w:rsid w:val="00DE7E25"/>
    <w:rsid w:val="00DF03D0"/>
    <w:rsid w:val="00DF0725"/>
    <w:rsid w:val="00DF31AA"/>
    <w:rsid w:val="00DF4D33"/>
    <w:rsid w:val="00E00B36"/>
    <w:rsid w:val="00E01560"/>
    <w:rsid w:val="00E0287D"/>
    <w:rsid w:val="00E02FA4"/>
    <w:rsid w:val="00E125D4"/>
    <w:rsid w:val="00E13219"/>
    <w:rsid w:val="00E15736"/>
    <w:rsid w:val="00E15FF4"/>
    <w:rsid w:val="00E22888"/>
    <w:rsid w:val="00E2477F"/>
    <w:rsid w:val="00E253FC"/>
    <w:rsid w:val="00E25C94"/>
    <w:rsid w:val="00E27FFB"/>
    <w:rsid w:val="00E30740"/>
    <w:rsid w:val="00E30BB7"/>
    <w:rsid w:val="00E30F16"/>
    <w:rsid w:val="00E329F2"/>
    <w:rsid w:val="00E35A18"/>
    <w:rsid w:val="00E41BEB"/>
    <w:rsid w:val="00E43BFF"/>
    <w:rsid w:val="00E44526"/>
    <w:rsid w:val="00E45315"/>
    <w:rsid w:val="00E45C8C"/>
    <w:rsid w:val="00E474BC"/>
    <w:rsid w:val="00E51545"/>
    <w:rsid w:val="00E532C4"/>
    <w:rsid w:val="00E550C8"/>
    <w:rsid w:val="00E618EA"/>
    <w:rsid w:val="00E645F7"/>
    <w:rsid w:val="00E6569E"/>
    <w:rsid w:val="00E67176"/>
    <w:rsid w:val="00E671D4"/>
    <w:rsid w:val="00E732DD"/>
    <w:rsid w:val="00E73CBF"/>
    <w:rsid w:val="00E74BC9"/>
    <w:rsid w:val="00E76CE8"/>
    <w:rsid w:val="00E77FEF"/>
    <w:rsid w:val="00E8113C"/>
    <w:rsid w:val="00E82BB2"/>
    <w:rsid w:val="00E86ECF"/>
    <w:rsid w:val="00E90A1D"/>
    <w:rsid w:val="00E9134C"/>
    <w:rsid w:val="00E92795"/>
    <w:rsid w:val="00E95B32"/>
    <w:rsid w:val="00E95B6F"/>
    <w:rsid w:val="00E96D9F"/>
    <w:rsid w:val="00E9742A"/>
    <w:rsid w:val="00EA24A0"/>
    <w:rsid w:val="00EA5163"/>
    <w:rsid w:val="00EA5808"/>
    <w:rsid w:val="00EA70CD"/>
    <w:rsid w:val="00EA7DE2"/>
    <w:rsid w:val="00EB3817"/>
    <w:rsid w:val="00EB3E0C"/>
    <w:rsid w:val="00EB494F"/>
    <w:rsid w:val="00EB5B64"/>
    <w:rsid w:val="00EB65BE"/>
    <w:rsid w:val="00EB78A2"/>
    <w:rsid w:val="00EC07D5"/>
    <w:rsid w:val="00EC11DA"/>
    <w:rsid w:val="00EC53CE"/>
    <w:rsid w:val="00EC5759"/>
    <w:rsid w:val="00EC6276"/>
    <w:rsid w:val="00EC7FFA"/>
    <w:rsid w:val="00ED1E30"/>
    <w:rsid w:val="00ED43AA"/>
    <w:rsid w:val="00EE1B46"/>
    <w:rsid w:val="00EF1B61"/>
    <w:rsid w:val="00EF23E9"/>
    <w:rsid w:val="00F0186C"/>
    <w:rsid w:val="00F03ACB"/>
    <w:rsid w:val="00F0594D"/>
    <w:rsid w:val="00F078AF"/>
    <w:rsid w:val="00F10811"/>
    <w:rsid w:val="00F10C06"/>
    <w:rsid w:val="00F10F43"/>
    <w:rsid w:val="00F1100C"/>
    <w:rsid w:val="00F114D3"/>
    <w:rsid w:val="00F13EB9"/>
    <w:rsid w:val="00F21397"/>
    <w:rsid w:val="00F2301D"/>
    <w:rsid w:val="00F235A7"/>
    <w:rsid w:val="00F23838"/>
    <w:rsid w:val="00F26DAC"/>
    <w:rsid w:val="00F27627"/>
    <w:rsid w:val="00F27FAB"/>
    <w:rsid w:val="00F329F1"/>
    <w:rsid w:val="00F34474"/>
    <w:rsid w:val="00F35648"/>
    <w:rsid w:val="00F363E5"/>
    <w:rsid w:val="00F40384"/>
    <w:rsid w:val="00F417FC"/>
    <w:rsid w:val="00F42B01"/>
    <w:rsid w:val="00F43CB2"/>
    <w:rsid w:val="00F45169"/>
    <w:rsid w:val="00F50C6A"/>
    <w:rsid w:val="00F514F7"/>
    <w:rsid w:val="00F53485"/>
    <w:rsid w:val="00F53488"/>
    <w:rsid w:val="00F557A8"/>
    <w:rsid w:val="00F57138"/>
    <w:rsid w:val="00F60931"/>
    <w:rsid w:val="00F615B2"/>
    <w:rsid w:val="00F62382"/>
    <w:rsid w:val="00F66323"/>
    <w:rsid w:val="00F67D62"/>
    <w:rsid w:val="00F76D31"/>
    <w:rsid w:val="00F82CDC"/>
    <w:rsid w:val="00F84C4C"/>
    <w:rsid w:val="00F86058"/>
    <w:rsid w:val="00F86C1B"/>
    <w:rsid w:val="00F90609"/>
    <w:rsid w:val="00F922DA"/>
    <w:rsid w:val="00F94FD9"/>
    <w:rsid w:val="00F976DD"/>
    <w:rsid w:val="00F97749"/>
    <w:rsid w:val="00FA1F1C"/>
    <w:rsid w:val="00FA4479"/>
    <w:rsid w:val="00FA6355"/>
    <w:rsid w:val="00FA7F17"/>
    <w:rsid w:val="00FB3640"/>
    <w:rsid w:val="00FB435A"/>
    <w:rsid w:val="00FB469F"/>
    <w:rsid w:val="00FB52C5"/>
    <w:rsid w:val="00FC08FF"/>
    <w:rsid w:val="00FC1437"/>
    <w:rsid w:val="00FC3514"/>
    <w:rsid w:val="00FC4AF5"/>
    <w:rsid w:val="00FD1029"/>
    <w:rsid w:val="00FD49DB"/>
    <w:rsid w:val="00FD6D9F"/>
    <w:rsid w:val="00FE0BD4"/>
    <w:rsid w:val="00FE29C3"/>
    <w:rsid w:val="00FE2FB4"/>
    <w:rsid w:val="00FE31CA"/>
    <w:rsid w:val="00FE552C"/>
    <w:rsid w:val="00FF5CF8"/>
    <w:rsid w:val="00FF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7CC36E"/>
  <w15:docId w15:val="{B21F305A-FF74-4A17-A8B9-D89CFD47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本文標準Arial11"/>
    <w:qFormat/>
    <w:rsid w:val="00D9758B"/>
    <w:rPr>
      <w:rFonts w:ascii="MS PGothic" w:eastAsia="MS PGothic" w:hAnsi="MS PGothic" w:cs="MS PGothic"/>
      <w:kern w:val="0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D314C"/>
    <w:pPr>
      <w:keepNext/>
      <w:widowControl w:val="0"/>
      <w:spacing w:line="480" w:lineRule="auto"/>
      <w:jc w:val="both"/>
      <w:outlineLvl w:val="0"/>
    </w:pPr>
    <w:rPr>
      <w:rFonts w:ascii="Times New Roman" w:eastAsia="Arial" w:hAnsi="Times New Roman" w:cs="Times New Roman"/>
      <w:b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rsid w:val="00852038"/>
    <w:pPr>
      <w:keepNext/>
      <w:widowControl w:val="0"/>
      <w:ind w:firstLineChars="100" w:firstLine="100"/>
      <w:jc w:val="both"/>
      <w:outlineLvl w:val="1"/>
    </w:pPr>
    <w:rPr>
      <w:rFonts w:asciiTheme="majorHAnsi" w:eastAsiaTheme="majorEastAsia" w:hAnsiTheme="majorHAnsi" w:cstheme="majorBidi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D314C"/>
    <w:rPr>
      <w:rFonts w:ascii="Times New Roman" w:eastAsia="Arial" w:hAnsi="Times New Roman" w:cs="Times New Roman"/>
      <w:b/>
      <w:sz w:val="24"/>
    </w:rPr>
  </w:style>
  <w:style w:type="character" w:customStyle="1" w:styleId="20">
    <w:name w:val="見出し 2 (文字)"/>
    <w:basedOn w:val="a0"/>
    <w:link w:val="2"/>
    <w:uiPriority w:val="9"/>
    <w:rsid w:val="00852038"/>
    <w:rPr>
      <w:rFonts w:asciiTheme="majorHAnsi" w:eastAsiaTheme="majorEastAsia" w:hAnsiTheme="majorHAnsi" w:cstheme="majorBidi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852038"/>
    <w:pPr>
      <w:widowControl w:val="0"/>
      <w:ind w:firstLineChars="100" w:firstLine="100"/>
      <w:jc w:val="both"/>
    </w:pPr>
    <w:rPr>
      <w:rFonts w:ascii="Arial" w:eastAsia="Yu Gothic Light" w:hAnsi="Arial" w:cs="Arial"/>
      <w:kern w:val="2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852038"/>
    <w:rPr>
      <w:rFonts w:ascii="Arial" w:eastAsia="Yu Gothic Light" w:hAnsi="Arial" w:cs="Arial"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26100"/>
    <w:pPr>
      <w:widowControl w:val="0"/>
      <w:ind w:firstLineChars="100" w:firstLine="100"/>
      <w:jc w:val="center"/>
    </w:pPr>
    <w:rPr>
      <w:rFonts w:ascii="Arial" w:eastAsia="Yu Gothic Light" w:hAnsi="Arial" w:cs="Arial"/>
      <w:kern w:val="2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726100"/>
    <w:rPr>
      <w:rFonts w:ascii="Arial" w:eastAsia="Yu Gothic Light" w:hAnsi="Arial" w:cs="Arial"/>
      <w:sz w:val="24"/>
      <w:szCs w:val="22"/>
    </w:rPr>
  </w:style>
  <w:style w:type="table" w:styleId="a3">
    <w:name w:val="Table Grid"/>
    <w:basedOn w:val="a1"/>
    <w:uiPriority w:val="39"/>
    <w:rsid w:val="0074245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E1ABD"/>
    <w:rPr>
      <w:rFonts w:ascii="Arial" w:eastAsia="Times New Roman" w:hAnsi="Arial"/>
      <w:sz w:val="22"/>
      <w:szCs w:val="22"/>
    </w:rPr>
  </w:style>
  <w:style w:type="character" w:styleId="a5">
    <w:name w:val="annotation reference"/>
    <w:basedOn w:val="a0"/>
    <w:uiPriority w:val="99"/>
    <w:semiHidden/>
    <w:unhideWhenUsed/>
    <w:rsid w:val="00992874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992874"/>
    <w:pPr>
      <w:widowControl w:val="0"/>
      <w:ind w:firstLineChars="100" w:firstLine="100"/>
    </w:pPr>
    <w:rPr>
      <w:rFonts w:ascii="Arial" w:eastAsia="Times New Roman" w:hAnsi="Arial" w:cstheme="minorBidi"/>
      <w:kern w:val="2"/>
      <w:sz w:val="22"/>
      <w:szCs w:val="22"/>
    </w:rPr>
  </w:style>
  <w:style w:type="character" w:customStyle="1" w:styleId="a7">
    <w:name w:val="コメント文字列 (文字)"/>
    <w:basedOn w:val="a0"/>
    <w:link w:val="a6"/>
    <w:uiPriority w:val="99"/>
    <w:rsid w:val="00992874"/>
    <w:rPr>
      <w:rFonts w:ascii="Arial" w:eastAsia="Times New Roman" w:hAnsi="Arial"/>
      <w:sz w:val="22"/>
      <w:szCs w:val="22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9287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92874"/>
    <w:rPr>
      <w:rFonts w:ascii="Arial" w:eastAsia="Times New Roman" w:hAnsi="Arial"/>
      <w:b/>
      <w:bCs/>
      <w:sz w:val="22"/>
      <w:szCs w:val="22"/>
    </w:rPr>
  </w:style>
  <w:style w:type="paragraph" w:customStyle="1" w:styleId="Default">
    <w:name w:val="Default"/>
    <w:rsid w:val="00EB38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styleId="aa">
    <w:name w:val="Hyperlink"/>
    <w:basedOn w:val="a0"/>
    <w:uiPriority w:val="99"/>
    <w:unhideWhenUsed/>
    <w:rsid w:val="00031FBA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29501E"/>
    <w:pPr>
      <w:widowControl w:val="0"/>
      <w:tabs>
        <w:tab w:val="center" w:pos="4252"/>
        <w:tab w:val="right" w:pos="8504"/>
      </w:tabs>
      <w:snapToGrid w:val="0"/>
      <w:ind w:firstLineChars="100" w:firstLine="100"/>
      <w:jc w:val="both"/>
    </w:pPr>
    <w:rPr>
      <w:rFonts w:ascii="Arial" w:eastAsia="Times New Roman" w:hAnsi="Arial" w:cstheme="minorBidi"/>
      <w:kern w:val="2"/>
      <w:sz w:val="22"/>
      <w:szCs w:val="22"/>
    </w:rPr>
  </w:style>
  <w:style w:type="character" w:customStyle="1" w:styleId="ac">
    <w:name w:val="ヘッダー (文字)"/>
    <w:basedOn w:val="a0"/>
    <w:link w:val="ab"/>
    <w:uiPriority w:val="99"/>
    <w:rsid w:val="0029501E"/>
    <w:rPr>
      <w:rFonts w:ascii="Arial" w:eastAsia="Times New Roman" w:hAnsi="Arial"/>
      <w:sz w:val="22"/>
      <w:szCs w:val="22"/>
    </w:rPr>
  </w:style>
  <w:style w:type="paragraph" w:styleId="ad">
    <w:name w:val="footer"/>
    <w:basedOn w:val="a"/>
    <w:link w:val="ae"/>
    <w:uiPriority w:val="99"/>
    <w:unhideWhenUsed/>
    <w:rsid w:val="0029501E"/>
    <w:pPr>
      <w:widowControl w:val="0"/>
      <w:tabs>
        <w:tab w:val="center" w:pos="4252"/>
        <w:tab w:val="right" w:pos="8504"/>
      </w:tabs>
      <w:snapToGrid w:val="0"/>
      <w:ind w:firstLineChars="100" w:firstLine="100"/>
      <w:jc w:val="both"/>
    </w:pPr>
    <w:rPr>
      <w:rFonts w:ascii="Arial" w:eastAsia="Times New Roman" w:hAnsi="Arial" w:cstheme="minorBidi"/>
      <w:kern w:val="2"/>
      <w:sz w:val="22"/>
      <w:szCs w:val="22"/>
    </w:rPr>
  </w:style>
  <w:style w:type="character" w:customStyle="1" w:styleId="ae">
    <w:name w:val="フッター (文字)"/>
    <w:basedOn w:val="a0"/>
    <w:link w:val="ad"/>
    <w:uiPriority w:val="99"/>
    <w:rsid w:val="0029501E"/>
    <w:rPr>
      <w:rFonts w:ascii="Arial" w:eastAsia="Times New Roman" w:hAnsi="Arial"/>
      <w:sz w:val="22"/>
      <w:szCs w:val="22"/>
    </w:rPr>
  </w:style>
  <w:style w:type="character" w:styleId="af">
    <w:name w:val="Emphasis"/>
    <w:basedOn w:val="a0"/>
    <w:uiPriority w:val="20"/>
    <w:qFormat/>
    <w:rsid w:val="00A66516"/>
    <w:rPr>
      <w:i/>
      <w:iCs/>
    </w:rPr>
  </w:style>
  <w:style w:type="character" w:customStyle="1" w:styleId="ref-journal">
    <w:name w:val="ref-journal"/>
    <w:basedOn w:val="a0"/>
    <w:rsid w:val="0003088A"/>
  </w:style>
  <w:style w:type="character" w:customStyle="1" w:styleId="element-citation">
    <w:name w:val="element-citation"/>
    <w:basedOn w:val="a0"/>
    <w:rsid w:val="00F235A7"/>
  </w:style>
  <w:style w:type="character" w:customStyle="1" w:styleId="ref-vol">
    <w:name w:val="ref-vol"/>
    <w:basedOn w:val="a0"/>
    <w:rsid w:val="00F235A7"/>
  </w:style>
  <w:style w:type="character" w:customStyle="1" w:styleId="ref-title">
    <w:name w:val="ref-title"/>
    <w:basedOn w:val="a0"/>
    <w:rsid w:val="00E8113C"/>
  </w:style>
  <w:style w:type="character" w:customStyle="1" w:styleId="docsum-authors">
    <w:name w:val="docsum-authors"/>
    <w:basedOn w:val="a0"/>
    <w:rsid w:val="00950640"/>
  </w:style>
  <w:style w:type="character" w:customStyle="1" w:styleId="mixed-citation">
    <w:name w:val="mixed-citation"/>
    <w:basedOn w:val="a0"/>
    <w:rsid w:val="008A3D88"/>
  </w:style>
  <w:style w:type="character" w:customStyle="1" w:styleId="docsum-journal-citation">
    <w:name w:val="docsum-journal-citation"/>
    <w:basedOn w:val="a0"/>
    <w:rsid w:val="00CB7485"/>
  </w:style>
  <w:style w:type="paragraph" w:styleId="Web">
    <w:name w:val="Normal (Web)"/>
    <w:basedOn w:val="a"/>
    <w:uiPriority w:val="99"/>
    <w:unhideWhenUsed/>
    <w:rsid w:val="00464A2B"/>
    <w:pPr>
      <w:spacing w:before="100" w:beforeAutospacing="1" w:after="100" w:afterAutospacing="1"/>
    </w:pPr>
  </w:style>
  <w:style w:type="character" w:styleId="af0">
    <w:name w:val="Placeholder Text"/>
    <w:basedOn w:val="a0"/>
    <w:uiPriority w:val="99"/>
    <w:semiHidden/>
    <w:rsid w:val="00601E73"/>
    <w:rPr>
      <w:color w:val="808080"/>
    </w:rPr>
  </w:style>
  <w:style w:type="paragraph" w:styleId="af1">
    <w:name w:val="List Paragraph"/>
    <w:basedOn w:val="a"/>
    <w:uiPriority w:val="34"/>
    <w:qFormat/>
    <w:rsid w:val="0000372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未解決のメンション1"/>
    <w:basedOn w:val="a0"/>
    <w:uiPriority w:val="99"/>
    <w:rsid w:val="00204CB5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27FAB"/>
    <w:rPr>
      <w:color w:val="954F72" w:themeColor="followedHyperlink"/>
      <w:u w:val="single"/>
    </w:rPr>
  </w:style>
  <w:style w:type="character" w:customStyle="1" w:styleId="authors-list-item">
    <w:name w:val="authors-list-item"/>
    <w:basedOn w:val="a0"/>
    <w:rsid w:val="00333CD5"/>
  </w:style>
  <w:style w:type="character" w:customStyle="1" w:styleId="author-sup-separator">
    <w:name w:val="author-sup-separator"/>
    <w:basedOn w:val="a0"/>
    <w:rsid w:val="00333CD5"/>
  </w:style>
  <w:style w:type="character" w:customStyle="1" w:styleId="comma">
    <w:name w:val="comma"/>
    <w:basedOn w:val="a0"/>
    <w:rsid w:val="00333CD5"/>
  </w:style>
  <w:style w:type="character" w:customStyle="1" w:styleId="period">
    <w:name w:val="period"/>
    <w:basedOn w:val="a0"/>
    <w:rsid w:val="00333CD5"/>
  </w:style>
  <w:style w:type="character" w:customStyle="1" w:styleId="cit">
    <w:name w:val="cit"/>
    <w:basedOn w:val="a0"/>
    <w:rsid w:val="00333CD5"/>
  </w:style>
  <w:style w:type="character" w:customStyle="1" w:styleId="citation-doi">
    <w:name w:val="citation-doi"/>
    <w:basedOn w:val="a0"/>
    <w:rsid w:val="00333CD5"/>
  </w:style>
  <w:style w:type="character" w:customStyle="1" w:styleId="accordion-tabbedtab-mobile">
    <w:name w:val="accordion-tabbed__tab-mobile"/>
    <w:basedOn w:val="a0"/>
    <w:rsid w:val="00277020"/>
  </w:style>
  <w:style w:type="character" w:customStyle="1" w:styleId="comma-separator">
    <w:name w:val="comma-separator"/>
    <w:basedOn w:val="a0"/>
    <w:rsid w:val="00277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C11E56-284B-4E29-82F9-91D61F276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</dc:creator>
  <cp:lastModifiedBy>高村　真広</cp:lastModifiedBy>
  <cp:revision>4</cp:revision>
  <dcterms:created xsi:type="dcterms:W3CDTF">2024-08-15T09:31:00Z</dcterms:created>
  <dcterms:modified xsi:type="dcterms:W3CDTF">2024-10-02T03:53:00Z</dcterms:modified>
</cp:coreProperties>
</file>